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EC836" w14:textId="70470ED7" w:rsidR="00CB7055" w:rsidRPr="00271D1D" w:rsidRDefault="009D39BA" w:rsidP="00CB7055">
      <w:pPr>
        <w:spacing w:line="480" w:lineRule="auto"/>
        <w:jc w:val="both"/>
        <w:rPr>
          <w:rFonts w:cstheme="minorHAnsi"/>
          <w:b/>
          <w:sz w:val="32"/>
          <w:szCs w:val="32"/>
          <w:lang w:val="en-GB"/>
        </w:rPr>
      </w:pPr>
      <w:r>
        <w:rPr>
          <w:rFonts w:cstheme="minorHAnsi"/>
          <w:b/>
          <w:sz w:val="32"/>
          <w:szCs w:val="32"/>
          <w:lang w:val="en-GB"/>
        </w:rPr>
        <w:t>Supporting information</w:t>
      </w:r>
    </w:p>
    <w:p w14:paraId="2961F434" w14:textId="092ACBF3" w:rsidR="00CB7055" w:rsidRPr="00271D1D" w:rsidRDefault="00CB7055" w:rsidP="00CB7055">
      <w:pPr>
        <w:rPr>
          <w:rFonts w:cstheme="minorHAnsi"/>
          <w:b/>
          <w:lang w:val="en-GB"/>
        </w:rPr>
      </w:pPr>
      <w:r w:rsidRPr="00271D1D">
        <w:rPr>
          <w:rFonts w:cstheme="minorHAnsi"/>
          <w:b/>
          <w:lang w:val="en-GB"/>
        </w:rPr>
        <w:t xml:space="preserve">Patient </w:t>
      </w:r>
      <w:r w:rsidR="003B266C" w:rsidRPr="00271D1D">
        <w:rPr>
          <w:rFonts w:cstheme="minorHAnsi"/>
          <w:b/>
          <w:lang w:val="en-GB"/>
        </w:rPr>
        <w:t>enrolment</w:t>
      </w:r>
      <w:r w:rsidR="009D39BA">
        <w:rPr>
          <w:rFonts w:cstheme="minorHAnsi"/>
          <w:b/>
          <w:lang w:val="en-GB"/>
        </w:rPr>
        <w:t>.</w:t>
      </w:r>
    </w:p>
    <w:p w14:paraId="702761CC" w14:textId="77777777" w:rsidR="00271D1D" w:rsidRPr="00271D1D" w:rsidRDefault="00271D1D" w:rsidP="00CB7055">
      <w:pPr>
        <w:rPr>
          <w:rFonts w:cstheme="minorHAnsi"/>
          <w:b/>
          <w:lang w:val="en-GB"/>
        </w:rPr>
      </w:pPr>
    </w:p>
    <w:p w14:paraId="2DE22D4F" w14:textId="72C7E147" w:rsidR="00CB7055" w:rsidRPr="00271D1D" w:rsidRDefault="00213AD7" w:rsidP="00CB7055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pict w14:anchorId="3B1B7A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444pt">
            <v:imagedata r:id="rId8" o:title="Flowchart study inclusion"/>
          </v:shape>
        </w:pict>
      </w:r>
    </w:p>
    <w:p w14:paraId="3DE8076E" w14:textId="5D844DAE" w:rsidR="00CB7055" w:rsidRPr="00271D1D" w:rsidRDefault="00CB7055" w:rsidP="00CB7055">
      <w:pPr>
        <w:rPr>
          <w:rFonts w:cstheme="minorHAnsi"/>
          <w:b/>
          <w:lang w:val="en-GB"/>
        </w:rPr>
      </w:pPr>
      <w:r w:rsidRPr="00271D1D">
        <w:rPr>
          <w:rFonts w:cstheme="minorHAnsi"/>
          <w:b/>
          <w:lang w:val="en-GB"/>
        </w:rPr>
        <w:br w:type="page"/>
      </w:r>
    </w:p>
    <w:p w14:paraId="5B141E63" w14:textId="21586322" w:rsidR="00CB7055" w:rsidRPr="00271D1D" w:rsidRDefault="00CB7055" w:rsidP="00CB7055">
      <w:pPr>
        <w:spacing w:line="480" w:lineRule="auto"/>
        <w:jc w:val="both"/>
        <w:rPr>
          <w:rFonts w:cstheme="minorHAnsi"/>
          <w:b/>
          <w:lang w:val="en-GB"/>
        </w:rPr>
      </w:pPr>
      <w:r w:rsidRPr="00271D1D">
        <w:rPr>
          <w:rFonts w:cstheme="minorHAnsi"/>
          <w:b/>
          <w:lang w:val="en-GB"/>
        </w:rPr>
        <w:lastRenderedPageBreak/>
        <w:t>Median perioperative biomarker concentrations</w:t>
      </w:r>
      <w:r w:rsidR="009D39BA">
        <w:rPr>
          <w:rFonts w:cstheme="minorHAnsi"/>
          <w:b/>
          <w:lang w:val="en-GB"/>
        </w:rPr>
        <w:t>.</w:t>
      </w:r>
    </w:p>
    <w:tbl>
      <w:tblPr>
        <w:tblW w:w="105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3365"/>
        <w:gridCol w:w="3100"/>
        <w:gridCol w:w="1280"/>
      </w:tblGrid>
      <w:tr w:rsidR="00CB7055" w:rsidRPr="00271D1D" w14:paraId="1AC3593D" w14:textId="77777777" w:rsidTr="00FA21E9">
        <w:trPr>
          <w:trHeight w:val="255"/>
        </w:trPr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DDE9475" w14:textId="1D4EEC9C" w:rsidR="00CB7055" w:rsidRPr="00FA21E9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33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EF213D6" w14:textId="77777777" w:rsidR="00CB7055" w:rsidRPr="00FA21E9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FA21E9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Infection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7EFCF96" w14:textId="77777777" w:rsidR="00CB7055" w:rsidRPr="00FA21E9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FA21E9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No infection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5FB74FA" w14:textId="77777777" w:rsidR="00CB7055" w:rsidRPr="00FA21E9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FA21E9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p-value</w:t>
            </w:r>
          </w:p>
        </w:tc>
      </w:tr>
      <w:tr w:rsidR="00CB7055" w:rsidRPr="00271D1D" w14:paraId="5FA569C7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53433866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  <w:t>IL-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54D78695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6B52E0B0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6582A29E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CB7055" w:rsidRPr="00271D1D" w14:paraId="2EDF91D0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D7E416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Preoperative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56164D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.14 (3.28, 10.88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A280E8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.40 (2.02, 5.9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382491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02</w:t>
            </w:r>
          </w:p>
        </w:tc>
      </w:tr>
      <w:tr w:rsidR="00CB7055" w:rsidRPr="00271D1D" w14:paraId="5EDAB68E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E9A8CF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6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FDFBA6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3.00 (74.10, 170.00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ABB8BE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3.10 (56.10, 133.0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DB15A9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29</w:t>
            </w:r>
          </w:p>
        </w:tc>
      </w:tr>
      <w:tr w:rsidR="00CB7055" w:rsidRPr="00271D1D" w14:paraId="67EE5C1D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9A4E57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9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BC1089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8.00 (49.70, 122.00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D322B2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1.95 (34.42, 74.0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E6F914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10</w:t>
            </w:r>
          </w:p>
        </w:tc>
      </w:tr>
      <w:tr w:rsidR="00CB7055" w:rsidRPr="00271D1D" w14:paraId="77A4A63D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50BB72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12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33E85E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7.90 (35.70, 117.00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6643D3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8.50 (25.55, 61.1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44E227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03</w:t>
            </w:r>
          </w:p>
        </w:tc>
      </w:tr>
      <w:tr w:rsidR="00CB7055" w:rsidRPr="00271D1D" w14:paraId="52D1AAB6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8A7B95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24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B3BBB4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7.80 (19.95, 85.22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34A131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5.10 (18.75, 40.8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189325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57</w:t>
            </w:r>
          </w:p>
        </w:tc>
      </w:tr>
      <w:tr w:rsidR="00CB7055" w:rsidRPr="00271D1D" w14:paraId="0995DD94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8EF1C4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48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DDCA64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6.10 (47.15, 158.00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AA1E2B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4.20 (22.60, 60.1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54282A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CB7055" w:rsidRPr="00271D1D" w14:paraId="2FBE585B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62363B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72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C74981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0.40 (37.57, 145.75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5BAC0E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5.50 (16.55, 48.2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E49F40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CB7055" w:rsidRPr="00271D1D" w14:paraId="654C6862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34506982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CRP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0BEC80E3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0B194415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63559545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CB7055" w:rsidRPr="00271D1D" w14:paraId="1CB090B8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4D5C28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Preoperative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D53B3B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.40 (2.05, 22.05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4E11F6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75 (0.80, 6.0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13E7CE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16</w:t>
            </w:r>
          </w:p>
        </w:tc>
      </w:tr>
      <w:tr w:rsidR="00CB7055" w:rsidRPr="00271D1D" w14:paraId="449C68D6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ACB63D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6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D8225E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.00 (2.50, 24.20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AB52AE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.80 (1.40, 10.2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8FB195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27</w:t>
            </w:r>
          </w:p>
        </w:tc>
      </w:tr>
      <w:tr w:rsidR="00CB7055" w:rsidRPr="00271D1D" w14:paraId="686CAD3D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6EAD10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9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F2180E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.50 (6.80, 30.20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919160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7.65 (4.90, 15.7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82E3DE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16</w:t>
            </w:r>
          </w:p>
        </w:tc>
      </w:tr>
      <w:tr w:rsidR="00CB7055" w:rsidRPr="00271D1D" w14:paraId="4640FF12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3EE516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12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E7545D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8.30 (17.90, 48.90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9C1F51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9.25 (12.57, 27.0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6A54B8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03</w:t>
            </w:r>
          </w:p>
        </w:tc>
      </w:tr>
      <w:tr w:rsidR="00CB7055" w:rsidRPr="00271D1D" w14:paraId="7180506B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86227E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24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E60428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4.75 (40.67, 89.47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3A37D6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5.85 (33.15, 61.9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7D0D9E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04</w:t>
            </w:r>
          </w:p>
        </w:tc>
      </w:tr>
      <w:tr w:rsidR="00CB7055" w:rsidRPr="00271D1D" w14:paraId="66EFD4D7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9A19F9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48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E33E19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8.70 (51.50, 143.15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D21A5A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4.20 (36.70, 83.2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49BD4B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01</w:t>
            </w:r>
          </w:p>
        </w:tc>
      </w:tr>
      <w:tr w:rsidR="00CB7055" w:rsidRPr="00271D1D" w14:paraId="35FB5675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C519D8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72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7D2FDD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3.00 (71.28, 169.60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A1F433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2.30 (39.20, 105.0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2203DE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CB7055" w:rsidRPr="00271D1D" w14:paraId="59ED448F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0630952F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  <w:t>WBC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10D7D4EA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430FC842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4F826F1B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CB7055" w:rsidRPr="00271D1D" w14:paraId="71EADCF5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6C1569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Preoperative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7E59D4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.75 (5.12, 8.90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48D714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.10 (4.90, 7.6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701BE5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174</w:t>
            </w:r>
          </w:p>
        </w:tc>
      </w:tr>
      <w:tr w:rsidR="00CB7055" w:rsidRPr="00271D1D" w14:paraId="288E871F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2B88C1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6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2A47BA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.15 (12.12, 17.00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0E8ED4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.45 (12.00, 16.8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8A0FD8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25</w:t>
            </w:r>
          </w:p>
        </w:tc>
      </w:tr>
      <w:tr w:rsidR="00CB7055" w:rsidRPr="00271D1D" w14:paraId="0665A167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E265D5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9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69A336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.05 (11.90, 16.62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A73665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.25 (12.03, 16.4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DE8A1F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929</w:t>
            </w:r>
          </w:p>
        </w:tc>
      </w:tr>
      <w:tr w:rsidR="00CB7055" w:rsidRPr="00271D1D" w14:paraId="27063DB4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EDB39B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12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0FE3DA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.10 (10.98, 15.45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A4F1EB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.05 (10.90, 15.2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E1A866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959</w:t>
            </w:r>
          </w:p>
        </w:tc>
      </w:tr>
      <w:tr w:rsidR="00CB7055" w:rsidRPr="00271D1D" w14:paraId="5BBD1F43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79E48E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24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41DDFA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.10 (9.90, 14.30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ED70C0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.55 (10.17, 14.4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0B40AE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581</w:t>
            </w:r>
          </w:p>
        </w:tc>
      </w:tr>
      <w:tr w:rsidR="00CB7055" w:rsidRPr="00271D1D" w14:paraId="1CA35B71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653532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48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B66933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.65 (9.15, 13.78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EE9F8C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.30 (8.72, 12.07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6B90EB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150</w:t>
            </w:r>
          </w:p>
        </w:tc>
      </w:tr>
      <w:tr w:rsidR="00CB7055" w:rsidRPr="00271D1D" w14:paraId="5DF27C33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F7D03F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72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FCE4B1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.45 (8.27, 13.23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DE320B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.80 (7.50, 11.0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329E60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17</w:t>
            </w:r>
          </w:p>
        </w:tc>
      </w:tr>
      <w:tr w:rsidR="00CB7055" w:rsidRPr="00271D1D" w14:paraId="388AA683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3A939AA0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  <w:t>PCT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4B9FCDC2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4CA558F4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7E525B6F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CB7055" w:rsidRPr="00271D1D" w14:paraId="6E2B07BC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22CCBA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Preoperative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14CCF1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5 (0.03, 0.07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071D6F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5 (0.04, 0.07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00E3AB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709</w:t>
            </w:r>
          </w:p>
        </w:tc>
      </w:tr>
      <w:tr w:rsidR="00CB7055" w:rsidRPr="00271D1D" w14:paraId="214DC4B6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D4B7BA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6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991AF0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7 (0.06, 0.11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AB1DCA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7 (0.05, 0.1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A2957D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376</w:t>
            </w:r>
          </w:p>
        </w:tc>
      </w:tr>
      <w:tr w:rsidR="00CB7055" w:rsidRPr="00271D1D" w14:paraId="78BD1F32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804DF6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9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3BBA06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13 (0.09, 0.23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5C41FB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15 (0.08, 0.2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5C3729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78</w:t>
            </w:r>
          </w:p>
        </w:tc>
      </w:tr>
      <w:tr w:rsidR="00CB7055" w:rsidRPr="00271D1D" w14:paraId="57250CD8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62B262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12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621EC4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17 (0.10, 0.25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42EB6A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21 (0.10, 0.3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4E33C6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504</w:t>
            </w:r>
          </w:p>
        </w:tc>
      </w:tr>
      <w:tr w:rsidR="00CB7055" w:rsidRPr="00271D1D" w14:paraId="3B55B64A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6A931C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24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9A6E70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20 (0.11, 0.33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8BB3A7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22 (0.11, 0.39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77D5E7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937</w:t>
            </w:r>
          </w:p>
        </w:tc>
      </w:tr>
      <w:tr w:rsidR="00CB7055" w:rsidRPr="00271D1D" w14:paraId="551FDFA4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3F17A3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48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7AB17E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19 (0.14, 0.26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F7EA1D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20 (0.11, 0.34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DD5557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9331</w:t>
            </w:r>
          </w:p>
        </w:tc>
      </w:tr>
      <w:tr w:rsidR="00CB7055" w:rsidRPr="00271D1D" w14:paraId="20856995" w14:textId="77777777" w:rsidTr="00CB7055">
        <w:trPr>
          <w:trHeight w:val="34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D38C24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72 hours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B41AB1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20 (0.13, 0.38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70DB6E" w14:textId="77777777" w:rsidR="00CB7055" w:rsidRPr="00271D1D" w:rsidRDefault="00CB7055" w:rsidP="00CB7055">
            <w:pPr>
              <w:spacing w:after="0" w:line="240" w:lineRule="auto"/>
              <w:ind w:firstLineChars="500" w:firstLine="10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15 (0.10, 0.27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9EF0B7" w14:textId="77777777" w:rsidR="00CB7055" w:rsidRPr="00271D1D" w:rsidRDefault="00CB7055" w:rsidP="00CB7055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98</w:t>
            </w:r>
          </w:p>
        </w:tc>
      </w:tr>
    </w:tbl>
    <w:p w14:paraId="39304F72" w14:textId="77777777" w:rsidR="00CB7055" w:rsidRPr="009D39BA" w:rsidRDefault="00CB7055" w:rsidP="00CB7055">
      <w:pPr>
        <w:rPr>
          <w:rFonts w:cstheme="minorHAnsi"/>
          <w:lang w:val="en-GB"/>
        </w:rPr>
      </w:pPr>
      <w:r w:rsidRPr="009D39BA">
        <w:rPr>
          <w:rFonts w:cstheme="minorHAnsi"/>
          <w:lang w:val="en-GB"/>
        </w:rPr>
        <w:t xml:space="preserve">Median (IQR) biomarker concentrations on all time points stratified by postoperative infection, IL-6 = interleukin 6, CRP = C-reactive protein, WBC = white blood cell count, PCT = procalcitonin. </w:t>
      </w:r>
    </w:p>
    <w:p w14:paraId="6A2158BB" w14:textId="4CA670FC" w:rsidR="00CB7055" w:rsidRPr="00271D1D" w:rsidRDefault="00CB7055" w:rsidP="00CB7055">
      <w:pPr>
        <w:rPr>
          <w:rFonts w:cstheme="minorHAnsi"/>
          <w:b/>
          <w:lang w:val="en-GB"/>
        </w:rPr>
      </w:pPr>
      <w:r w:rsidRPr="00271D1D">
        <w:rPr>
          <w:rFonts w:cstheme="minorHAnsi"/>
          <w:b/>
          <w:lang w:val="en-GB"/>
        </w:rPr>
        <w:lastRenderedPageBreak/>
        <w:t>Infection definitions</w:t>
      </w:r>
      <w:r w:rsidR="009D39BA">
        <w:rPr>
          <w:rFonts w:cstheme="minorHAnsi"/>
          <w:b/>
          <w:lang w:val="en-GB"/>
        </w:rPr>
        <w:t>.</w:t>
      </w:r>
    </w:p>
    <w:tbl>
      <w:tblPr>
        <w:tblW w:w="93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6945"/>
      </w:tblGrid>
      <w:tr w:rsidR="00CB7055" w:rsidRPr="00271D1D" w14:paraId="5DD09BFF" w14:textId="77777777" w:rsidTr="00CB7055">
        <w:trPr>
          <w:trHeight w:val="255"/>
        </w:trPr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5E0EB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Type of infection</w:t>
            </w:r>
          </w:p>
        </w:tc>
        <w:tc>
          <w:tcPr>
            <w:tcW w:w="694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bottom"/>
            <w:hideMark/>
          </w:tcPr>
          <w:p w14:paraId="25A248D3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Definition</w:t>
            </w:r>
          </w:p>
        </w:tc>
      </w:tr>
      <w:tr w:rsidR="00CB7055" w:rsidRPr="00271D1D" w14:paraId="129A01E6" w14:textId="77777777" w:rsidTr="00CB7055">
        <w:trPr>
          <w:trHeight w:val="280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26FD5B35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Respiratory infection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0C45D" w14:textId="77777777" w:rsidR="00CB7055" w:rsidRPr="00271D1D" w:rsidRDefault="00CB7055" w:rsidP="00CB70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Signs/Symptoms/Laboratory: ONE of (fever &gt;38,0 C, WBC &lt;4*10^9 or &gt;12*10^9 L -1, altered mental status in &gt;70 </w:t>
            </w:r>
            <w:proofErr w:type="spellStart"/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yr</w:t>
            </w:r>
            <w:proofErr w:type="spellEnd"/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 old with no other recognised cause) and TWO of (new onset purulent sputum/change in character of sputum/increased respiratory secretions or increased suctioning OR worsening cough/dyspnoea/</w:t>
            </w:r>
            <w:proofErr w:type="spellStart"/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tachypnoea</w:t>
            </w:r>
            <w:proofErr w:type="spellEnd"/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 OR rales or bronchial breath sounds OR worsening gas exchange), Imaging: two or more serial chest imaging results with either (new and persistent OR progressive and persistent) changes of (infiltrate OR consolidation OR cavitation)  OR one of: - Organism seen on Gram stain of lung tissue or pleural fluid, or identification of pathogenic organism from fluid or tissue from affected site - Abscess or other evidence of infection on gross anatomical or histopathologic examination - Imaging test evidence of abscess or other infection which if equivocal is supported by clinical correlation, specifically, physician documentation of antimicrobial treatment for lung infection</w:t>
            </w:r>
          </w:p>
        </w:tc>
      </w:tr>
      <w:tr w:rsidR="00CB7055" w:rsidRPr="00271D1D" w14:paraId="48320B48" w14:textId="77777777" w:rsidTr="00CB7055">
        <w:trPr>
          <w:trHeight w:val="229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39478D6D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Superficial surgical site infection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096345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Involves only skin and subcutaneous tissue of the incision AND patient has at least one of the following: a, purulent drainage from the superficial incision, b, organism(s) identified from an aseptically-obtained specimen from the superficial incision or subcutaneous tissue by a culture or nonculture based microbiologic testing method which is performed for purposes of clinical diagnosis or treatment c, a superficial incision that is deliberately opened by a surgeon, physician or physician designee and culture or non-culture based testing of the superficial incision or subcutaneous tissue is not performed AND patient has at least one of the following signs or symptoms: localized pain or tenderness; localized swelling; erythema; or heat d, diagnosis of a superficial incisional SSI by a physician or physician designee</w:t>
            </w:r>
          </w:p>
        </w:tc>
      </w:tr>
      <w:tr w:rsidR="00CB7055" w:rsidRPr="00271D1D" w14:paraId="46AD95AD" w14:textId="77777777" w:rsidTr="00CB7055">
        <w:trPr>
          <w:trHeight w:val="255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42E7B25B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Deep surgical site infection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B227CC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Involves deep soft tissues of the incision AND patient has at least one of the following: a, purulent drainage from the deep incision b, a deep incision that is deliberately opened or aspirated by a surgeon, physician or physician designee or spontaneously dehisces AND organism(s) identified from the deep soft tissues of the incision by a culture or non-culture based microbiologic testing method which is performed for purposes of clinical diagnosis or treatment or culture or nonculture based microbiologic testing method is not performed, A culture or non-culture based test from the deep soft tissues of the incision that has a negative finding does not meet this criterion, AND patient has at least one of the following signs or symptoms: fever (&gt;38°C); localized pain or tenderness c, an abscess or other evidence of infection involving the deep incision detected on gross anatomical exam, histopathologic exam, or imaging test</w:t>
            </w:r>
          </w:p>
        </w:tc>
      </w:tr>
      <w:tr w:rsidR="00CB7055" w:rsidRPr="00271D1D" w14:paraId="6BB6B2E6" w14:textId="77777777" w:rsidTr="00CB7055">
        <w:trPr>
          <w:trHeight w:val="178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vAlign w:val="center"/>
            <w:hideMark/>
          </w:tcPr>
          <w:p w14:paraId="0C53DC27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Organ/ Space surgical site infection (including empyema)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317087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Involves any part of the body deeper than the fascial/muscle layers that is opened or manipulated during the operative procedure AND patient has at least one of the following: a, purulent drainage from a drain placed into the organ/space b, organism(s) identified from fluid or tissue in the organ/space by a culture or non-culture based microbiologic testing method which is performed for purposes of clinical diagnosis or treatment c, an abscess or other evidence of infection involving the organ/space detected on: • gross anatomical exam or • histopathologic exam or • imaging test evidence definitive or equivocal for infection</w:t>
            </w:r>
          </w:p>
        </w:tc>
      </w:tr>
      <w:tr w:rsidR="00CB7055" w:rsidRPr="00271D1D" w14:paraId="01503319" w14:textId="77777777" w:rsidTr="00CB7055">
        <w:trPr>
          <w:trHeight w:val="178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5AFA02CF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lastRenderedPageBreak/>
              <w:t>Urinary system infection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4AB6B6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One of: - Identification of pathogenic organism from fluid or tissue from affected site, - Abscess or other evidence of infection on gross anatomical examination, during invasive procedure, or during histopathologic examination, - ONE of Fever &gt;38 C, localised pain or tenderness with no other recognised cause AND one of purulent drainage from affected site OR organism identified in blood by culture or non-culture based biological testing OR imaging suggestive of infection which if equivocal is supported by clinical correlation, specifically physician documented treatment for urinary system infection</w:t>
            </w:r>
          </w:p>
        </w:tc>
      </w:tr>
    </w:tbl>
    <w:p w14:paraId="7CC4E46D" w14:textId="23D5497E" w:rsidR="00CB7055" w:rsidRPr="009D39BA" w:rsidRDefault="00CB7055" w:rsidP="00CB7055">
      <w:pPr>
        <w:rPr>
          <w:rFonts w:cstheme="minorHAnsi"/>
          <w:lang w:val="en-GB"/>
        </w:rPr>
      </w:pPr>
      <w:r w:rsidRPr="009D39BA">
        <w:rPr>
          <w:rFonts w:cstheme="minorHAnsi"/>
          <w:lang w:val="en-GB"/>
        </w:rPr>
        <w:t xml:space="preserve">Definitions of infectious complications according to the definitions used by the </w:t>
      </w:r>
      <w:proofErr w:type="spellStart"/>
      <w:r w:rsidR="00F5333E">
        <w:rPr>
          <w:rFonts w:cstheme="minorHAnsi"/>
          <w:lang w:val="en-GB"/>
        </w:rPr>
        <w:t>C</w:t>
      </w:r>
      <w:r w:rsidR="00F5333E" w:rsidRPr="009D39BA">
        <w:rPr>
          <w:rFonts w:cstheme="minorHAnsi"/>
          <w:lang w:val="en-GB"/>
        </w:rPr>
        <w:t>enter</w:t>
      </w:r>
      <w:r w:rsidR="00F5333E">
        <w:rPr>
          <w:rFonts w:cstheme="minorHAnsi"/>
          <w:lang w:val="en-GB"/>
        </w:rPr>
        <w:t>s</w:t>
      </w:r>
      <w:proofErr w:type="spellEnd"/>
      <w:r w:rsidR="00F5333E" w:rsidRPr="009D39BA">
        <w:rPr>
          <w:rFonts w:cstheme="minorHAnsi"/>
          <w:lang w:val="en-GB"/>
        </w:rPr>
        <w:t xml:space="preserve"> </w:t>
      </w:r>
      <w:r w:rsidR="00F5333E">
        <w:rPr>
          <w:rFonts w:cstheme="minorHAnsi"/>
          <w:lang w:val="en-GB"/>
        </w:rPr>
        <w:t>for</w:t>
      </w:r>
      <w:r w:rsidR="00F5333E" w:rsidRPr="009D39BA">
        <w:rPr>
          <w:rFonts w:cstheme="minorHAnsi"/>
          <w:lang w:val="en-GB"/>
        </w:rPr>
        <w:t xml:space="preserve"> </w:t>
      </w:r>
      <w:r w:rsidR="00F5333E">
        <w:rPr>
          <w:rFonts w:cstheme="minorHAnsi"/>
          <w:lang w:val="en-GB"/>
        </w:rPr>
        <w:t>Disease C</w:t>
      </w:r>
      <w:r w:rsidR="00F5333E" w:rsidRPr="009D39BA">
        <w:rPr>
          <w:rFonts w:cstheme="minorHAnsi"/>
          <w:lang w:val="en-GB"/>
        </w:rPr>
        <w:t>ontrol.</w:t>
      </w:r>
    </w:p>
    <w:p w14:paraId="287C1918" w14:textId="77777777" w:rsidR="00CB7055" w:rsidRPr="00271D1D" w:rsidRDefault="00CB7055" w:rsidP="00CB7055">
      <w:pPr>
        <w:rPr>
          <w:rFonts w:cstheme="minorHAnsi"/>
          <w:b/>
          <w:lang w:val="en-GB"/>
        </w:rPr>
      </w:pPr>
    </w:p>
    <w:p w14:paraId="3BDB7786" w14:textId="77777777" w:rsidR="00CB7055" w:rsidRPr="00271D1D" w:rsidRDefault="00CB7055" w:rsidP="00CB7055">
      <w:pPr>
        <w:rPr>
          <w:rFonts w:cstheme="minorHAnsi"/>
          <w:b/>
          <w:lang w:val="en-GB"/>
        </w:rPr>
      </w:pPr>
      <w:r w:rsidRPr="00271D1D">
        <w:rPr>
          <w:rFonts w:cstheme="minorHAnsi"/>
          <w:b/>
          <w:lang w:val="en-GB"/>
        </w:rPr>
        <w:br w:type="page"/>
      </w:r>
    </w:p>
    <w:p w14:paraId="6D85264B" w14:textId="5B9DEDDC" w:rsidR="00CB7055" w:rsidRPr="00271D1D" w:rsidRDefault="00CB7055" w:rsidP="00CB7055">
      <w:pPr>
        <w:rPr>
          <w:rFonts w:cstheme="minorHAnsi"/>
          <w:b/>
          <w:lang w:val="en-GB"/>
        </w:rPr>
      </w:pPr>
      <w:bookmarkStart w:id="0" w:name="_GoBack"/>
      <w:bookmarkEnd w:id="0"/>
      <w:r w:rsidRPr="00271D1D">
        <w:rPr>
          <w:rFonts w:cstheme="minorHAnsi"/>
          <w:b/>
          <w:lang w:val="en-GB"/>
        </w:rPr>
        <w:lastRenderedPageBreak/>
        <w:t>Univariable logistic regression analyses on 30-day postoperative infection.</w:t>
      </w:r>
    </w:p>
    <w:tbl>
      <w:tblPr>
        <w:tblpPr w:leftFromText="141" w:rightFromText="141" w:vertAnchor="text" w:horzAnchor="margin" w:tblpY="-60"/>
        <w:tblW w:w="8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128"/>
        <w:gridCol w:w="2124"/>
        <w:gridCol w:w="1317"/>
      </w:tblGrid>
      <w:tr w:rsidR="00CB7055" w:rsidRPr="00271D1D" w14:paraId="30708E14" w14:textId="77777777" w:rsidTr="00CB7055">
        <w:trPr>
          <w:trHeight w:val="270"/>
        </w:trPr>
        <w:tc>
          <w:tcPr>
            <w:tcW w:w="883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2B2B2" w:themeFill="accent2"/>
            <w:noWrap/>
            <w:vAlign w:val="center"/>
          </w:tcPr>
          <w:p w14:paraId="281B0A8D" w14:textId="77777777" w:rsidR="00CB7055" w:rsidRPr="00271D1D" w:rsidRDefault="00CB7055" w:rsidP="00CB7055">
            <w:pPr>
              <w:spacing w:after="0" w:line="240" w:lineRule="auto"/>
              <w:ind w:left="1440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Univariable Analysis</w:t>
            </w:r>
          </w:p>
        </w:tc>
      </w:tr>
      <w:tr w:rsidR="00CB7055" w:rsidRPr="00271D1D" w14:paraId="29F0D788" w14:textId="77777777" w:rsidTr="00CB7055">
        <w:trPr>
          <w:trHeight w:val="270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2B2B2" w:themeFill="accent2"/>
            <w:noWrap/>
            <w:vAlign w:val="center"/>
          </w:tcPr>
          <w:p w14:paraId="69075A59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Predictor</w:t>
            </w: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2B2B2" w:themeFill="accent2"/>
            <w:noWrap/>
            <w:vAlign w:val="center"/>
          </w:tcPr>
          <w:p w14:paraId="5A21F44D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OR (95% CI)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2B2B2" w:themeFill="accent2"/>
            <w:noWrap/>
            <w:vAlign w:val="center"/>
          </w:tcPr>
          <w:p w14:paraId="63A6245C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C-statistic (95% CI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2B2B2" w:themeFill="accent2"/>
            <w:noWrap/>
            <w:vAlign w:val="center"/>
          </w:tcPr>
          <w:p w14:paraId="77CDB6F5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p-value</w:t>
            </w:r>
          </w:p>
        </w:tc>
      </w:tr>
      <w:tr w:rsidR="00CB7055" w:rsidRPr="00271D1D" w14:paraId="3E8E0BE9" w14:textId="77777777" w:rsidTr="00CB7055">
        <w:trPr>
          <w:trHeight w:val="270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4012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IL-6 per 10 pg/ml</w:t>
            </w: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6BA6D8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  <w:t>1.05 (1.00, 1.01)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EC57B4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  <w:t>0.64 (0.53, 0.74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ED66D0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  <w:t>0.012</w:t>
            </w:r>
          </w:p>
        </w:tc>
      </w:tr>
      <w:tr w:rsidR="00CB7055" w:rsidRPr="00271D1D" w14:paraId="2C336CB8" w14:textId="77777777" w:rsidTr="00CB7055">
        <w:trPr>
          <w:trHeight w:val="270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6BB505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CRP per mg/L</w:t>
            </w: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0C76AE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  <w:t xml:space="preserve">1.02 (1.01, 1.03) 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31C057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  <w:t>0.66 (0.55, 0.76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AC75E4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  <w:t>0.004</w:t>
            </w:r>
          </w:p>
        </w:tc>
      </w:tr>
      <w:tr w:rsidR="00CB7055" w:rsidRPr="00271D1D" w14:paraId="376D4078" w14:textId="77777777" w:rsidTr="00CB7055">
        <w:trPr>
          <w:trHeight w:val="270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DE8DDC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PCT per ng/ml</w:t>
            </w: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F5018C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  <w:t>1.29 (0.91, 1.82)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491C6B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  <w:t>0.49 (0.38, 0.60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D4166D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  <w:t>0.156</w:t>
            </w:r>
          </w:p>
        </w:tc>
      </w:tr>
      <w:tr w:rsidR="00CB7055" w:rsidRPr="00271D1D" w14:paraId="70ACF1B0" w14:textId="77777777" w:rsidTr="00CB7055">
        <w:trPr>
          <w:trHeight w:val="270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4F1282" w14:textId="77777777" w:rsidR="00CB7055" w:rsidRPr="00271D1D" w:rsidRDefault="00CB7055" w:rsidP="00CB705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WBC *10^9/L</w:t>
            </w: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85FA09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  <w:t>1.03 (0.94, 1.12)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D6325E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  <w:t>0.50 (0.39, 0.61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5706CE" w14:textId="77777777" w:rsidR="00CB7055" w:rsidRPr="00271D1D" w:rsidRDefault="00CB7055" w:rsidP="00CB7055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</w:pPr>
            <w:r w:rsidRPr="00271D1D">
              <w:rPr>
                <w:rFonts w:eastAsia="Times New Roman" w:cstheme="minorHAnsi"/>
                <w:bCs/>
                <w:sz w:val="20"/>
                <w:szCs w:val="20"/>
                <w:lang w:val="en-GB" w:eastAsia="nl-NL"/>
              </w:rPr>
              <w:t>0.518</w:t>
            </w:r>
          </w:p>
        </w:tc>
      </w:tr>
    </w:tbl>
    <w:p w14:paraId="35C0D982" w14:textId="77777777" w:rsidR="00CB7055" w:rsidRPr="00271D1D" w:rsidRDefault="00CB7055" w:rsidP="00CB7055">
      <w:pPr>
        <w:rPr>
          <w:rFonts w:cstheme="minorHAnsi"/>
          <w:b/>
          <w:lang w:val="en-GB"/>
        </w:rPr>
      </w:pPr>
    </w:p>
    <w:p w14:paraId="426531B5" w14:textId="77777777" w:rsidR="00CB7055" w:rsidRPr="00271D1D" w:rsidRDefault="00CB7055" w:rsidP="00CB7055">
      <w:pPr>
        <w:rPr>
          <w:rFonts w:cstheme="minorHAnsi"/>
          <w:b/>
          <w:lang w:val="en-GB"/>
        </w:rPr>
      </w:pPr>
    </w:p>
    <w:p w14:paraId="3F30D2A8" w14:textId="77777777" w:rsidR="00CB7055" w:rsidRPr="00271D1D" w:rsidRDefault="00CB7055" w:rsidP="00CB7055">
      <w:pPr>
        <w:rPr>
          <w:rFonts w:cstheme="minorHAnsi"/>
          <w:b/>
          <w:lang w:val="en-GB"/>
        </w:rPr>
      </w:pPr>
    </w:p>
    <w:p w14:paraId="4F0E5212" w14:textId="77777777" w:rsidR="00CB7055" w:rsidRPr="00271D1D" w:rsidRDefault="00CB7055" w:rsidP="00CB7055">
      <w:pPr>
        <w:rPr>
          <w:rFonts w:cstheme="minorHAnsi"/>
          <w:b/>
          <w:lang w:val="en-GB"/>
        </w:rPr>
      </w:pPr>
    </w:p>
    <w:p w14:paraId="736F4A9D" w14:textId="77777777" w:rsidR="00CB7055" w:rsidRPr="009D39BA" w:rsidRDefault="00CB7055" w:rsidP="00CB7055">
      <w:pPr>
        <w:rPr>
          <w:rFonts w:cstheme="minorHAnsi"/>
          <w:lang w:val="en-GB"/>
        </w:rPr>
      </w:pPr>
      <w:r w:rsidRPr="009D39BA">
        <w:rPr>
          <w:rFonts w:cstheme="minorHAnsi"/>
          <w:lang w:val="en-GB"/>
        </w:rPr>
        <w:t>Odds ratios (OR) and concordance statistic (c-statistic) with 95% Confidence Intervals (CI). IL-6 = Interleukin 6, CRP = C-reactive protein, PCT = procalcitonin, WBC = white blood cell count</w:t>
      </w:r>
    </w:p>
    <w:p w14:paraId="0F8E4D38" w14:textId="77777777" w:rsidR="00CB7055" w:rsidRPr="00271D1D" w:rsidRDefault="00CB7055" w:rsidP="00CB7055">
      <w:pPr>
        <w:rPr>
          <w:rFonts w:cstheme="minorHAnsi"/>
          <w:b/>
          <w:lang w:val="en-GB"/>
        </w:rPr>
      </w:pPr>
    </w:p>
    <w:p w14:paraId="19E87092" w14:textId="77777777" w:rsidR="00F1279A" w:rsidRPr="00271D1D" w:rsidRDefault="00F1279A" w:rsidP="00F1279A">
      <w:pPr>
        <w:pStyle w:val="Geenafstand"/>
        <w:spacing w:line="360" w:lineRule="auto"/>
        <w:rPr>
          <w:rFonts w:cstheme="minorHAnsi"/>
          <w:lang w:val="en-GB"/>
        </w:rPr>
      </w:pPr>
    </w:p>
    <w:p w14:paraId="18A2CF75" w14:textId="30CF6490" w:rsidR="009C6E15" w:rsidRPr="00271D1D" w:rsidRDefault="009C6E15">
      <w:pPr>
        <w:rPr>
          <w:rFonts w:cstheme="minorHAnsi"/>
          <w:b/>
          <w:lang w:val="en-GB"/>
        </w:rPr>
      </w:pPr>
    </w:p>
    <w:sectPr w:rsidR="009C6E15" w:rsidRPr="00271D1D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B70A73" w14:textId="77777777" w:rsidR="007E60FE" w:rsidRDefault="007E60FE" w:rsidP="00E86175">
      <w:pPr>
        <w:spacing w:after="0" w:line="240" w:lineRule="auto"/>
      </w:pPr>
      <w:r>
        <w:separator/>
      </w:r>
    </w:p>
  </w:endnote>
  <w:endnote w:type="continuationSeparator" w:id="0">
    <w:p w14:paraId="32F39780" w14:textId="77777777" w:rsidR="007E60FE" w:rsidRDefault="007E60FE" w:rsidP="00E86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63422636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F7ED78D" w14:textId="09AAB91C" w:rsidR="007E60FE" w:rsidRDefault="007E60FE" w:rsidP="00FF28A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085928CC" w14:textId="77777777" w:rsidR="007E60FE" w:rsidRDefault="007E60FE" w:rsidP="008504B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89862819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23FB6F2" w14:textId="550AD7D8" w:rsidR="007E60FE" w:rsidRDefault="007E60FE" w:rsidP="00FF28A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213AD7">
          <w:rPr>
            <w:rStyle w:val="Paginanummer"/>
            <w:noProof/>
          </w:rPr>
          <w:t>5</w:t>
        </w:r>
        <w:r>
          <w:rPr>
            <w:rStyle w:val="Paginanummer"/>
          </w:rPr>
          <w:fldChar w:fldCharType="end"/>
        </w:r>
      </w:p>
    </w:sdtContent>
  </w:sdt>
  <w:p w14:paraId="2517846B" w14:textId="77777777" w:rsidR="007E60FE" w:rsidRDefault="007E60FE" w:rsidP="008504B7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FACEC2" w14:textId="77777777" w:rsidR="007E60FE" w:rsidRDefault="007E60FE" w:rsidP="00E86175">
      <w:pPr>
        <w:spacing w:after="0" w:line="240" w:lineRule="auto"/>
      </w:pPr>
      <w:r>
        <w:separator/>
      </w:r>
    </w:p>
  </w:footnote>
  <w:footnote w:type="continuationSeparator" w:id="0">
    <w:p w14:paraId="7E4E0AAE" w14:textId="77777777" w:rsidR="007E60FE" w:rsidRDefault="007E60FE" w:rsidP="00E861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02069"/>
    <w:multiLevelType w:val="hybridMultilevel"/>
    <w:tmpl w:val="57083276"/>
    <w:lvl w:ilvl="0" w:tplc="54CC6F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92222"/>
    <w:multiLevelType w:val="hybridMultilevel"/>
    <w:tmpl w:val="080C05FA"/>
    <w:lvl w:ilvl="0" w:tplc="FEF8161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51057"/>
    <w:multiLevelType w:val="hybridMultilevel"/>
    <w:tmpl w:val="094617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543900"/>
    <w:multiLevelType w:val="hybridMultilevel"/>
    <w:tmpl w:val="F5EC1B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DF74D1"/>
    <w:multiLevelType w:val="hybridMultilevel"/>
    <w:tmpl w:val="3EEA2900"/>
    <w:lvl w:ilvl="0" w:tplc="E02EDDDE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801E77"/>
    <w:multiLevelType w:val="hybridMultilevel"/>
    <w:tmpl w:val="D1D679E6"/>
    <w:lvl w:ilvl="0" w:tplc="FF88A9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2EF9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B4E4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FA2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DE59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C2A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A25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D0C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9299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D02019D"/>
    <w:multiLevelType w:val="hybridMultilevel"/>
    <w:tmpl w:val="E60290B8"/>
    <w:lvl w:ilvl="0" w:tplc="B5C61E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D37C01"/>
    <w:multiLevelType w:val="hybridMultilevel"/>
    <w:tmpl w:val="991AE54E"/>
    <w:lvl w:ilvl="0" w:tplc="45F2A8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19759C"/>
    <w:multiLevelType w:val="hybridMultilevel"/>
    <w:tmpl w:val="C1EC0EA8"/>
    <w:lvl w:ilvl="0" w:tplc="DCD0A1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8C2C4D"/>
    <w:multiLevelType w:val="hybridMultilevel"/>
    <w:tmpl w:val="139E1C7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EB4F60"/>
    <w:multiLevelType w:val="hybridMultilevel"/>
    <w:tmpl w:val="BB3EC8CE"/>
    <w:lvl w:ilvl="0" w:tplc="0B0E74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FC43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CE5F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AC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BA42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BC2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44CC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5AD3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1AB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AE6188B"/>
    <w:multiLevelType w:val="hybridMultilevel"/>
    <w:tmpl w:val="13781F84"/>
    <w:lvl w:ilvl="0" w:tplc="6270F4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8"/>
  </w:num>
  <w:num w:numId="5">
    <w:abstractNumId w:val="11"/>
  </w:num>
  <w:num w:numId="6">
    <w:abstractNumId w:val="6"/>
  </w:num>
  <w:num w:numId="7">
    <w:abstractNumId w:val="10"/>
  </w:num>
  <w:num w:numId="8">
    <w:abstractNumId w:val="4"/>
  </w:num>
  <w:num w:numId="9">
    <w:abstractNumId w:val="9"/>
  </w:num>
  <w:num w:numId="10">
    <w:abstractNumId w:val="7"/>
  </w:num>
  <w:num w:numId="11">
    <w:abstractNumId w:val="3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175"/>
    <w:rsid w:val="000005FF"/>
    <w:rsid w:val="000022DB"/>
    <w:rsid w:val="000022E9"/>
    <w:rsid w:val="00003B3E"/>
    <w:rsid w:val="0000409B"/>
    <w:rsid w:val="0000650A"/>
    <w:rsid w:val="000067EB"/>
    <w:rsid w:val="000076B8"/>
    <w:rsid w:val="00010975"/>
    <w:rsid w:val="00011409"/>
    <w:rsid w:val="0001292D"/>
    <w:rsid w:val="000130C2"/>
    <w:rsid w:val="00015265"/>
    <w:rsid w:val="000159CE"/>
    <w:rsid w:val="000168B8"/>
    <w:rsid w:val="00020371"/>
    <w:rsid w:val="00021B5C"/>
    <w:rsid w:val="00021D70"/>
    <w:rsid w:val="0002245E"/>
    <w:rsid w:val="0002321B"/>
    <w:rsid w:val="00023E9D"/>
    <w:rsid w:val="0002416B"/>
    <w:rsid w:val="000251A0"/>
    <w:rsid w:val="0002532A"/>
    <w:rsid w:val="00031DA7"/>
    <w:rsid w:val="00032481"/>
    <w:rsid w:val="00033F13"/>
    <w:rsid w:val="000354AF"/>
    <w:rsid w:val="00035D4E"/>
    <w:rsid w:val="00035E5D"/>
    <w:rsid w:val="00036B21"/>
    <w:rsid w:val="00037581"/>
    <w:rsid w:val="00037F5A"/>
    <w:rsid w:val="000416ED"/>
    <w:rsid w:val="000432EB"/>
    <w:rsid w:val="00044466"/>
    <w:rsid w:val="000444A6"/>
    <w:rsid w:val="000457BE"/>
    <w:rsid w:val="00046970"/>
    <w:rsid w:val="000477FC"/>
    <w:rsid w:val="00050CB3"/>
    <w:rsid w:val="00052054"/>
    <w:rsid w:val="00052663"/>
    <w:rsid w:val="0005272F"/>
    <w:rsid w:val="000531DF"/>
    <w:rsid w:val="000551BF"/>
    <w:rsid w:val="0006035A"/>
    <w:rsid w:val="00062D72"/>
    <w:rsid w:val="000657E7"/>
    <w:rsid w:val="00065C7A"/>
    <w:rsid w:val="00066DE6"/>
    <w:rsid w:val="00067D71"/>
    <w:rsid w:val="00072411"/>
    <w:rsid w:val="00072A56"/>
    <w:rsid w:val="00072A87"/>
    <w:rsid w:val="00072AFD"/>
    <w:rsid w:val="00072BAA"/>
    <w:rsid w:val="00072D53"/>
    <w:rsid w:val="0007543A"/>
    <w:rsid w:val="000758A3"/>
    <w:rsid w:val="00083256"/>
    <w:rsid w:val="0008345C"/>
    <w:rsid w:val="00090223"/>
    <w:rsid w:val="00090F80"/>
    <w:rsid w:val="0009139B"/>
    <w:rsid w:val="0009309F"/>
    <w:rsid w:val="000947D1"/>
    <w:rsid w:val="00095E42"/>
    <w:rsid w:val="00097BA8"/>
    <w:rsid w:val="000A0AEC"/>
    <w:rsid w:val="000A3765"/>
    <w:rsid w:val="000A4D6E"/>
    <w:rsid w:val="000A5C31"/>
    <w:rsid w:val="000A6504"/>
    <w:rsid w:val="000A6614"/>
    <w:rsid w:val="000A6BA8"/>
    <w:rsid w:val="000B1C2E"/>
    <w:rsid w:val="000B20FB"/>
    <w:rsid w:val="000B3BCF"/>
    <w:rsid w:val="000B55F1"/>
    <w:rsid w:val="000B6E6E"/>
    <w:rsid w:val="000C03A8"/>
    <w:rsid w:val="000C15AC"/>
    <w:rsid w:val="000C2BC2"/>
    <w:rsid w:val="000C35AE"/>
    <w:rsid w:val="000C455A"/>
    <w:rsid w:val="000C6D64"/>
    <w:rsid w:val="000D03C5"/>
    <w:rsid w:val="000D1D64"/>
    <w:rsid w:val="000D20F1"/>
    <w:rsid w:val="000D62C6"/>
    <w:rsid w:val="000D72F2"/>
    <w:rsid w:val="000E2DBD"/>
    <w:rsid w:val="000E2EFA"/>
    <w:rsid w:val="000E6BCB"/>
    <w:rsid w:val="000E6E9D"/>
    <w:rsid w:val="000E70BB"/>
    <w:rsid w:val="000F0B03"/>
    <w:rsid w:val="000F2232"/>
    <w:rsid w:val="000F3F2A"/>
    <w:rsid w:val="000F636B"/>
    <w:rsid w:val="00101FF9"/>
    <w:rsid w:val="001047DB"/>
    <w:rsid w:val="00104E71"/>
    <w:rsid w:val="001055CB"/>
    <w:rsid w:val="00112BB6"/>
    <w:rsid w:val="00112F11"/>
    <w:rsid w:val="00113589"/>
    <w:rsid w:val="00113F40"/>
    <w:rsid w:val="00114236"/>
    <w:rsid w:val="00114265"/>
    <w:rsid w:val="00114F5B"/>
    <w:rsid w:val="00116852"/>
    <w:rsid w:val="00120CC5"/>
    <w:rsid w:val="00121781"/>
    <w:rsid w:val="00121A27"/>
    <w:rsid w:val="00122B7D"/>
    <w:rsid w:val="001236A4"/>
    <w:rsid w:val="00123CED"/>
    <w:rsid w:val="00125085"/>
    <w:rsid w:val="00125709"/>
    <w:rsid w:val="001271B3"/>
    <w:rsid w:val="00127711"/>
    <w:rsid w:val="001278D3"/>
    <w:rsid w:val="00127988"/>
    <w:rsid w:val="00132E07"/>
    <w:rsid w:val="00133D66"/>
    <w:rsid w:val="00133FDC"/>
    <w:rsid w:val="001344C2"/>
    <w:rsid w:val="001345E3"/>
    <w:rsid w:val="00136D79"/>
    <w:rsid w:val="0013714A"/>
    <w:rsid w:val="00140831"/>
    <w:rsid w:val="00140D44"/>
    <w:rsid w:val="0014198E"/>
    <w:rsid w:val="00144011"/>
    <w:rsid w:val="001456B7"/>
    <w:rsid w:val="00150FBC"/>
    <w:rsid w:val="001521AF"/>
    <w:rsid w:val="001533B4"/>
    <w:rsid w:val="001547B1"/>
    <w:rsid w:val="001563E1"/>
    <w:rsid w:val="001606F9"/>
    <w:rsid w:val="001611D7"/>
    <w:rsid w:val="0016123A"/>
    <w:rsid w:val="00163DBD"/>
    <w:rsid w:val="00163E95"/>
    <w:rsid w:val="00164F15"/>
    <w:rsid w:val="0016603C"/>
    <w:rsid w:val="00166085"/>
    <w:rsid w:val="00167929"/>
    <w:rsid w:val="001679A3"/>
    <w:rsid w:val="0017043B"/>
    <w:rsid w:val="001706C8"/>
    <w:rsid w:val="00171035"/>
    <w:rsid w:val="001722B5"/>
    <w:rsid w:val="001732FC"/>
    <w:rsid w:val="0017585A"/>
    <w:rsid w:val="00176106"/>
    <w:rsid w:val="001762C3"/>
    <w:rsid w:val="00176770"/>
    <w:rsid w:val="0017682A"/>
    <w:rsid w:val="00180768"/>
    <w:rsid w:val="00180A27"/>
    <w:rsid w:val="001810CA"/>
    <w:rsid w:val="0018158B"/>
    <w:rsid w:val="00185FDA"/>
    <w:rsid w:val="00187479"/>
    <w:rsid w:val="00190EB0"/>
    <w:rsid w:val="00190F56"/>
    <w:rsid w:val="001910FD"/>
    <w:rsid w:val="00191CC1"/>
    <w:rsid w:val="00192776"/>
    <w:rsid w:val="00192AFC"/>
    <w:rsid w:val="001954B5"/>
    <w:rsid w:val="001972DA"/>
    <w:rsid w:val="00197986"/>
    <w:rsid w:val="001979E9"/>
    <w:rsid w:val="001A1789"/>
    <w:rsid w:val="001A1BD7"/>
    <w:rsid w:val="001A1C5D"/>
    <w:rsid w:val="001A3D99"/>
    <w:rsid w:val="001A4386"/>
    <w:rsid w:val="001A50BD"/>
    <w:rsid w:val="001A57B5"/>
    <w:rsid w:val="001A7B11"/>
    <w:rsid w:val="001B04DF"/>
    <w:rsid w:val="001B0616"/>
    <w:rsid w:val="001B1EC2"/>
    <w:rsid w:val="001B36AC"/>
    <w:rsid w:val="001C11E6"/>
    <w:rsid w:val="001C2452"/>
    <w:rsid w:val="001C4CCF"/>
    <w:rsid w:val="001D20C8"/>
    <w:rsid w:val="001D26E5"/>
    <w:rsid w:val="001D44BA"/>
    <w:rsid w:val="001D4523"/>
    <w:rsid w:val="001D68F8"/>
    <w:rsid w:val="001D7BB4"/>
    <w:rsid w:val="001E07BB"/>
    <w:rsid w:val="001E23C0"/>
    <w:rsid w:val="001E254E"/>
    <w:rsid w:val="001E5536"/>
    <w:rsid w:val="001E6495"/>
    <w:rsid w:val="001E7939"/>
    <w:rsid w:val="001F02A6"/>
    <w:rsid w:val="001F039D"/>
    <w:rsid w:val="001F07C2"/>
    <w:rsid w:val="001F4347"/>
    <w:rsid w:val="001F71D4"/>
    <w:rsid w:val="001F7B52"/>
    <w:rsid w:val="0020059A"/>
    <w:rsid w:val="00207490"/>
    <w:rsid w:val="00211121"/>
    <w:rsid w:val="00211A88"/>
    <w:rsid w:val="00211AA2"/>
    <w:rsid w:val="00212240"/>
    <w:rsid w:val="0021306A"/>
    <w:rsid w:val="00213AD7"/>
    <w:rsid w:val="00214102"/>
    <w:rsid w:val="002150C2"/>
    <w:rsid w:val="00220CBC"/>
    <w:rsid w:val="002228D2"/>
    <w:rsid w:val="00226896"/>
    <w:rsid w:val="00230ECD"/>
    <w:rsid w:val="00231437"/>
    <w:rsid w:val="00231596"/>
    <w:rsid w:val="0023223C"/>
    <w:rsid w:val="00232F67"/>
    <w:rsid w:val="00233298"/>
    <w:rsid w:val="002365F8"/>
    <w:rsid w:val="00237F70"/>
    <w:rsid w:val="00240C0C"/>
    <w:rsid w:val="002435A1"/>
    <w:rsid w:val="00245A76"/>
    <w:rsid w:val="002479B2"/>
    <w:rsid w:val="002507D3"/>
    <w:rsid w:val="0025259D"/>
    <w:rsid w:val="002534FF"/>
    <w:rsid w:val="00253B65"/>
    <w:rsid w:val="002548D0"/>
    <w:rsid w:val="0025609F"/>
    <w:rsid w:val="00261576"/>
    <w:rsid w:val="00261B94"/>
    <w:rsid w:val="002624CD"/>
    <w:rsid w:val="00263E84"/>
    <w:rsid w:val="00263EB3"/>
    <w:rsid w:val="0026684A"/>
    <w:rsid w:val="002673E6"/>
    <w:rsid w:val="002677B5"/>
    <w:rsid w:val="00270A79"/>
    <w:rsid w:val="00271D1D"/>
    <w:rsid w:val="00273382"/>
    <w:rsid w:val="00273593"/>
    <w:rsid w:val="002736F8"/>
    <w:rsid w:val="00274462"/>
    <w:rsid w:val="00280D39"/>
    <w:rsid w:val="00281C84"/>
    <w:rsid w:val="002825BE"/>
    <w:rsid w:val="00282DDB"/>
    <w:rsid w:val="002849F5"/>
    <w:rsid w:val="00290C67"/>
    <w:rsid w:val="00292A36"/>
    <w:rsid w:val="002941D1"/>
    <w:rsid w:val="00294C25"/>
    <w:rsid w:val="00295AF8"/>
    <w:rsid w:val="0029678A"/>
    <w:rsid w:val="00297CF4"/>
    <w:rsid w:val="002A1998"/>
    <w:rsid w:val="002A1AF6"/>
    <w:rsid w:val="002A1DE7"/>
    <w:rsid w:val="002A2C76"/>
    <w:rsid w:val="002A5E91"/>
    <w:rsid w:val="002A7252"/>
    <w:rsid w:val="002A747A"/>
    <w:rsid w:val="002B0224"/>
    <w:rsid w:val="002B0A53"/>
    <w:rsid w:val="002B14DF"/>
    <w:rsid w:val="002B19FE"/>
    <w:rsid w:val="002B1E97"/>
    <w:rsid w:val="002B5881"/>
    <w:rsid w:val="002B64A7"/>
    <w:rsid w:val="002C1116"/>
    <w:rsid w:val="002C13A2"/>
    <w:rsid w:val="002C1400"/>
    <w:rsid w:val="002C1791"/>
    <w:rsid w:val="002C441C"/>
    <w:rsid w:val="002C6546"/>
    <w:rsid w:val="002D1487"/>
    <w:rsid w:val="002D21F6"/>
    <w:rsid w:val="002D4D12"/>
    <w:rsid w:val="002D5BB9"/>
    <w:rsid w:val="002E0823"/>
    <w:rsid w:val="002E7C6A"/>
    <w:rsid w:val="002F0816"/>
    <w:rsid w:val="002F0860"/>
    <w:rsid w:val="002F0B37"/>
    <w:rsid w:val="002F230E"/>
    <w:rsid w:val="002F262C"/>
    <w:rsid w:val="002F2E06"/>
    <w:rsid w:val="002F6034"/>
    <w:rsid w:val="002F6517"/>
    <w:rsid w:val="002F7E7E"/>
    <w:rsid w:val="00300419"/>
    <w:rsid w:val="00300635"/>
    <w:rsid w:val="003030BC"/>
    <w:rsid w:val="003035DD"/>
    <w:rsid w:val="00303F82"/>
    <w:rsid w:val="00305922"/>
    <w:rsid w:val="00306931"/>
    <w:rsid w:val="00307BE3"/>
    <w:rsid w:val="00310A50"/>
    <w:rsid w:val="00312BD2"/>
    <w:rsid w:val="00313C62"/>
    <w:rsid w:val="003153AC"/>
    <w:rsid w:val="003159EB"/>
    <w:rsid w:val="0031691D"/>
    <w:rsid w:val="003170D8"/>
    <w:rsid w:val="003173A8"/>
    <w:rsid w:val="00320338"/>
    <w:rsid w:val="0032232B"/>
    <w:rsid w:val="00322D01"/>
    <w:rsid w:val="0032446F"/>
    <w:rsid w:val="003254EA"/>
    <w:rsid w:val="00325AEC"/>
    <w:rsid w:val="00326090"/>
    <w:rsid w:val="003264BD"/>
    <w:rsid w:val="00327278"/>
    <w:rsid w:val="00331B9F"/>
    <w:rsid w:val="00332515"/>
    <w:rsid w:val="0033495D"/>
    <w:rsid w:val="00334A46"/>
    <w:rsid w:val="00334B78"/>
    <w:rsid w:val="00335201"/>
    <w:rsid w:val="003352F3"/>
    <w:rsid w:val="00335FAA"/>
    <w:rsid w:val="00336E4A"/>
    <w:rsid w:val="00337E3E"/>
    <w:rsid w:val="00340FB0"/>
    <w:rsid w:val="00345256"/>
    <w:rsid w:val="00345A59"/>
    <w:rsid w:val="00347A68"/>
    <w:rsid w:val="0035042F"/>
    <w:rsid w:val="00350693"/>
    <w:rsid w:val="00350A6C"/>
    <w:rsid w:val="00351C80"/>
    <w:rsid w:val="003555C6"/>
    <w:rsid w:val="0035654B"/>
    <w:rsid w:val="00360A65"/>
    <w:rsid w:val="003617D5"/>
    <w:rsid w:val="0036348D"/>
    <w:rsid w:val="003646CB"/>
    <w:rsid w:val="0036754B"/>
    <w:rsid w:val="00367893"/>
    <w:rsid w:val="0037165C"/>
    <w:rsid w:val="00371CD2"/>
    <w:rsid w:val="003730AD"/>
    <w:rsid w:val="003776AD"/>
    <w:rsid w:val="00380335"/>
    <w:rsid w:val="0038134B"/>
    <w:rsid w:val="00381CAB"/>
    <w:rsid w:val="003820B2"/>
    <w:rsid w:val="00384275"/>
    <w:rsid w:val="003849EC"/>
    <w:rsid w:val="0038590B"/>
    <w:rsid w:val="00386676"/>
    <w:rsid w:val="00387133"/>
    <w:rsid w:val="003926D2"/>
    <w:rsid w:val="003959B1"/>
    <w:rsid w:val="00396488"/>
    <w:rsid w:val="00396F2A"/>
    <w:rsid w:val="003A07F5"/>
    <w:rsid w:val="003A3A13"/>
    <w:rsid w:val="003A3D97"/>
    <w:rsid w:val="003A40E6"/>
    <w:rsid w:val="003A490A"/>
    <w:rsid w:val="003A508E"/>
    <w:rsid w:val="003A5518"/>
    <w:rsid w:val="003B18C3"/>
    <w:rsid w:val="003B266C"/>
    <w:rsid w:val="003B7078"/>
    <w:rsid w:val="003C0A56"/>
    <w:rsid w:val="003C10AC"/>
    <w:rsid w:val="003C12ED"/>
    <w:rsid w:val="003C42C5"/>
    <w:rsid w:val="003C527E"/>
    <w:rsid w:val="003C772B"/>
    <w:rsid w:val="003D03CB"/>
    <w:rsid w:val="003D03EB"/>
    <w:rsid w:val="003D0647"/>
    <w:rsid w:val="003D09C4"/>
    <w:rsid w:val="003D21CE"/>
    <w:rsid w:val="003D37A3"/>
    <w:rsid w:val="003D40E5"/>
    <w:rsid w:val="003D420B"/>
    <w:rsid w:val="003D438E"/>
    <w:rsid w:val="003D4C7D"/>
    <w:rsid w:val="003D52FF"/>
    <w:rsid w:val="003D7693"/>
    <w:rsid w:val="003E5925"/>
    <w:rsid w:val="003E5BC7"/>
    <w:rsid w:val="003E6CC6"/>
    <w:rsid w:val="003E72A7"/>
    <w:rsid w:val="003E7BD9"/>
    <w:rsid w:val="003F33A1"/>
    <w:rsid w:val="003F3A6E"/>
    <w:rsid w:val="003F5BFE"/>
    <w:rsid w:val="0040243D"/>
    <w:rsid w:val="00402D77"/>
    <w:rsid w:val="00402D7B"/>
    <w:rsid w:val="00403788"/>
    <w:rsid w:val="00410CAE"/>
    <w:rsid w:val="00411F48"/>
    <w:rsid w:val="00412243"/>
    <w:rsid w:val="00412485"/>
    <w:rsid w:val="004144DB"/>
    <w:rsid w:val="00415CD2"/>
    <w:rsid w:val="004168EC"/>
    <w:rsid w:val="00423D58"/>
    <w:rsid w:val="00424713"/>
    <w:rsid w:val="00424C42"/>
    <w:rsid w:val="00426DD0"/>
    <w:rsid w:val="00430A63"/>
    <w:rsid w:val="00431296"/>
    <w:rsid w:val="00431557"/>
    <w:rsid w:val="00432C3F"/>
    <w:rsid w:val="004370A1"/>
    <w:rsid w:val="004400D9"/>
    <w:rsid w:val="00440AC5"/>
    <w:rsid w:val="00441E73"/>
    <w:rsid w:val="0044571E"/>
    <w:rsid w:val="00445FE0"/>
    <w:rsid w:val="00446506"/>
    <w:rsid w:val="00446517"/>
    <w:rsid w:val="004477C3"/>
    <w:rsid w:val="0045028F"/>
    <w:rsid w:val="00452124"/>
    <w:rsid w:val="004541A1"/>
    <w:rsid w:val="00457688"/>
    <w:rsid w:val="004600D6"/>
    <w:rsid w:val="00461276"/>
    <w:rsid w:val="00461B2F"/>
    <w:rsid w:val="004629EB"/>
    <w:rsid w:val="004645EE"/>
    <w:rsid w:val="00465F00"/>
    <w:rsid w:val="004672FC"/>
    <w:rsid w:val="00470B29"/>
    <w:rsid w:val="004737B8"/>
    <w:rsid w:val="00476580"/>
    <w:rsid w:val="0047768B"/>
    <w:rsid w:val="00477798"/>
    <w:rsid w:val="0048038C"/>
    <w:rsid w:val="00480D83"/>
    <w:rsid w:val="00482307"/>
    <w:rsid w:val="00483019"/>
    <w:rsid w:val="00486B69"/>
    <w:rsid w:val="004871CD"/>
    <w:rsid w:val="00491036"/>
    <w:rsid w:val="004917BE"/>
    <w:rsid w:val="004922E5"/>
    <w:rsid w:val="00492D3D"/>
    <w:rsid w:val="0049382E"/>
    <w:rsid w:val="00495E66"/>
    <w:rsid w:val="00497BDC"/>
    <w:rsid w:val="004A0F59"/>
    <w:rsid w:val="004A216A"/>
    <w:rsid w:val="004A386B"/>
    <w:rsid w:val="004A432E"/>
    <w:rsid w:val="004A567C"/>
    <w:rsid w:val="004A78CC"/>
    <w:rsid w:val="004A7E53"/>
    <w:rsid w:val="004B13C3"/>
    <w:rsid w:val="004B1632"/>
    <w:rsid w:val="004B341A"/>
    <w:rsid w:val="004B3AF7"/>
    <w:rsid w:val="004B47B6"/>
    <w:rsid w:val="004B5C7C"/>
    <w:rsid w:val="004C0230"/>
    <w:rsid w:val="004C0DAB"/>
    <w:rsid w:val="004C207B"/>
    <w:rsid w:val="004C5286"/>
    <w:rsid w:val="004C61A7"/>
    <w:rsid w:val="004C63B8"/>
    <w:rsid w:val="004C7A41"/>
    <w:rsid w:val="004D1C22"/>
    <w:rsid w:val="004D36FA"/>
    <w:rsid w:val="004D3E09"/>
    <w:rsid w:val="004D4527"/>
    <w:rsid w:val="004D4810"/>
    <w:rsid w:val="004D6850"/>
    <w:rsid w:val="004E171F"/>
    <w:rsid w:val="004E2187"/>
    <w:rsid w:val="004E4A69"/>
    <w:rsid w:val="004E60F7"/>
    <w:rsid w:val="004E7FD9"/>
    <w:rsid w:val="004F081F"/>
    <w:rsid w:val="004F3288"/>
    <w:rsid w:val="004F3DBE"/>
    <w:rsid w:val="004F5A35"/>
    <w:rsid w:val="004F5EE3"/>
    <w:rsid w:val="004F659A"/>
    <w:rsid w:val="004F67E5"/>
    <w:rsid w:val="00501D68"/>
    <w:rsid w:val="00502919"/>
    <w:rsid w:val="00503E73"/>
    <w:rsid w:val="00503F8D"/>
    <w:rsid w:val="00504529"/>
    <w:rsid w:val="00506009"/>
    <w:rsid w:val="00507EB5"/>
    <w:rsid w:val="00510B83"/>
    <w:rsid w:val="00511482"/>
    <w:rsid w:val="0051197A"/>
    <w:rsid w:val="00512083"/>
    <w:rsid w:val="00513C3D"/>
    <w:rsid w:val="00515042"/>
    <w:rsid w:val="00515638"/>
    <w:rsid w:val="00516362"/>
    <w:rsid w:val="00516F0B"/>
    <w:rsid w:val="0051745A"/>
    <w:rsid w:val="00517956"/>
    <w:rsid w:val="00520137"/>
    <w:rsid w:val="0052143D"/>
    <w:rsid w:val="00521A75"/>
    <w:rsid w:val="00523B4B"/>
    <w:rsid w:val="00530252"/>
    <w:rsid w:val="0053397D"/>
    <w:rsid w:val="00534C6B"/>
    <w:rsid w:val="005403B0"/>
    <w:rsid w:val="00540A0D"/>
    <w:rsid w:val="005429FD"/>
    <w:rsid w:val="0054419A"/>
    <w:rsid w:val="00546F95"/>
    <w:rsid w:val="00547838"/>
    <w:rsid w:val="0055010F"/>
    <w:rsid w:val="005542ED"/>
    <w:rsid w:val="005565FE"/>
    <w:rsid w:val="00557498"/>
    <w:rsid w:val="00561723"/>
    <w:rsid w:val="0056251B"/>
    <w:rsid w:val="00563AAA"/>
    <w:rsid w:val="00567B57"/>
    <w:rsid w:val="0057144E"/>
    <w:rsid w:val="005734A2"/>
    <w:rsid w:val="0057362B"/>
    <w:rsid w:val="005759C8"/>
    <w:rsid w:val="00575E4A"/>
    <w:rsid w:val="005763FE"/>
    <w:rsid w:val="00576D25"/>
    <w:rsid w:val="005807BF"/>
    <w:rsid w:val="00580FB6"/>
    <w:rsid w:val="00581D55"/>
    <w:rsid w:val="00581E76"/>
    <w:rsid w:val="00581F71"/>
    <w:rsid w:val="005850D3"/>
    <w:rsid w:val="00585193"/>
    <w:rsid w:val="00587E97"/>
    <w:rsid w:val="00592B30"/>
    <w:rsid w:val="00592BC4"/>
    <w:rsid w:val="00592BE2"/>
    <w:rsid w:val="00593AE1"/>
    <w:rsid w:val="005959A1"/>
    <w:rsid w:val="00595D4B"/>
    <w:rsid w:val="00595E34"/>
    <w:rsid w:val="005A0E16"/>
    <w:rsid w:val="005A32A8"/>
    <w:rsid w:val="005A34BA"/>
    <w:rsid w:val="005A34BF"/>
    <w:rsid w:val="005A374A"/>
    <w:rsid w:val="005A3EC6"/>
    <w:rsid w:val="005A516B"/>
    <w:rsid w:val="005A73D0"/>
    <w:rsid w:val="005A74F1"/>
    <w:rsid w:val="005B26CD"/>
    <w:rsid w:val="005B2C87"/>
    <w:rsid w:val="005B44EF"/>
    <w:rsid w:val="005B4D5B"/>
    <w:rsid w:val="005B6A78"/>
    <w:rsid w:val="005B6A96"/>
    <w:rsid w:val="005B6D58"/>
    <w:rsid w:val="005B7C10"/>
    <w:rsid w:val="005C1259"/>
    <w:rsid w:val="005C19BA"/>
    <w:rsid w:val="005C1F0B"/>
    <w:rsid w:val="005C2147"/>
    <w:rsid w:val="005C22AB"/>
    <w:rsid w:val="005C3F7B"/>
    <w:rsid w:val="005C4B57"/>
    <w:rsid w:val="005C4D7A"/>
    <w:rsid w:val="005C5180"/>
    <w:rsid w:val="005C6E1B"/>
    <w:rsid w:val="005C7D13"/>
    <w:rsid w:val="005D0DAB"/>
    <w:rsid w:val="005D3733"/>
    <w:rsid w:val="005D47BE"/>
    <w:rsid w:val="005D5AB5"/>
    <w:rsid w:val="005D7017"/>
    <w:rsid w:val="005D7AF7"/>
    <w:rsid w:val="005E2642"/>
    <w:rsid w:val="005E34D9"/>
    <w:rsid w:val="005E3E20"/>
    <w:rsid w:val="005E3EA7"/>
    <w:rsid w:val="005E414D"/>
    <w:rsid w:val="005E4AE3"/>
    <w:rsid w:val="005E79F3"/>
    <w:rsid w:val="005F1336"/>
    <w:rsid w:val="005F365D"/>
    <w:rsid w:val="005F3F23"/>
    <w:rsid w:val="005F4BCF"/>
    <w:rsid w:val="005F73FE"/>
    <w:rsid w:val="006016EC"/>
    <w:rsid w:val="00602765"/>
    <w:rsid w:val="00604696"/>
    <w:rsid w:val="006048D6"/>
    <w:rsid w:val="00610030"/>
    <w:rsid w:val="006124ED"/>
    <w:rsid w:val="00612BD1"/>
    <w:rsid w:val="00613AE6"/>
    <w:rsid w:val="0061470E"/>
    <w:rsid w:val="00617ED1"/>
    <w:rsid w:val="006200B7"/>
    <w:rsid w:val="00620E18"/>
    <w:rsid w:val="006215A0"/>
    <w:rsid w:val="00621E69"/>
    <w:rsid w:val="00623C2D"/>
    <w:rsid w:val="006244AA"/>
    <w:rsid w:val="00624D3D"/>
    <w:rsid w:val="006262FB"/>
    <w:rsid w:val="006275C6"/>
    <w:rsid w:val="00627E02"/>
    <w:rsid w:val="006310D7"/>
    <w:rsid w:val="006310E3"/>
    <w:rsid w:val="00632908"/>
    <w:rsid w:val="00633ED3"/>
    <w:rsid w:val="006370A8"/>
    <w:rsid w:val="00637470"/>
    <w:rsid w:val="00641639"/>
    <w:rsid w:val="006424CA"/>
    <w:rsid w:val="0064488A"/>
    <w:rsid w:val="006448E9"/>
    <w:rsid w:val="00644DC7"/>
    <w:rsid w:val="0064551D"/>
    <w:rsid w:val="006516CD"/>
    <w:rsid w:val="00652F57"/>
    <w:rsid w:val="006539B7"/>
    <w:rsid w:val="0065446A"/>
    <w:rsid w:val="00656A82"/>
    <w:rsid w:val="0066061D"/>
    <w:rsid w:val="006624BE"/>
    <w:rsid w:val="00662507"/>
    <w:rsid w:val="00664039"/>
    <w:rsid w:val="006644E2"/>
    <w:rsid w:val="00664836"/>
    <w:rsid w:val="0066551A"/>
    <w:rsid w:val="006657CF"/>
    <w:rsid w:val="00665D59"/>
    <w:rsid w:val="00667894"/>
    <w:rsid w:val="006704D3"/>
    <w:rsid w:val="006724DC"/>
    <w:rsid w:val="0067279E"/>
    <w:rsid w:val="00672A8D"/>
    <w:rsid w:val="00673B89"/>
    <w:rsid w:val="00674290"/>
    <w:rsid w:val="006755DF"/>
    <w:rsid w:val="00676E16"/>
    <w:rsid w:val="006774B2"/>
    <w:rsid w:val="006808A9"/>
    <w:rsid w:val="00680999"/>
    <w:rsid w:val="00682539"/>
    <w:rsid w:val="00684014"/>
    <w:rsid w:val="00685F02"/>
    <w:rsid w:val="00687505"/>
    <w:rsid w:val="0068773A"/>
    <w:rsid w:val="00691EDB"/>
    <w:rsid w:val="00692EF8"/>
    <w:rsid w:val="0069338F"/>
    <w:rsid w:val="00693F35"/>
    <w:rsid w:val="00695BE6"/>
    <w:rsid w:val="00695C84"/>
    <w:rsid w:val="00697E8B"/>
    <w:rsid w:val="006A0BC4"/>
    <w:rsid w:val="006A755C"/>
    <w:rsid w:val="006A7CF7"/>
    <w:rsid w:val="006B37B0"/>
    <w:rsid w:val="006B4B12"/>
    <w:rsid w:val="006B74E5"/>
    <w:rsid w:val="006B78B0"/>
    <w:rsid w:val="006C1D10"/>
    <w:rsid w:val="006C2C92"/>
    <w:rsid w:val="006C372D"/>
    <w:rsid w:val="006C3842"/>
    <w:rsid w:val="006C4EBF"/>
    <w:rsid w:val="006D1D60"/>
    <w:rsid w:val="006D2619"/>
    <w:rsid w:val="006D2EB1"/>
    <w:rsid w:val="006D3373"/>
    <w:rsid w:val="006D4A51"/>
    <w:rsid w:val="006D5373"/>
    <w:rsid w:val="006D631D"/>
    <w:rsid w:val="006E1A59"/>
    <w:rsid w:val="006E4356"/>
    <w:rsid w:val="006E4B2E"/>
    <w:rsid w:val="006E6203"/>
    <w:rsid w:val="006F0C4F"/>
    <w:rsid w:val="006F1661"/>
    <w:rsid w:val="006F1B50"/>
    <w:rsid w:val="006F3D39"/>
    <w:rsid w:val="006F4199"/>
    <w:rsid w:val="006F5BAD"/>
    <w:rsid w:val="006F7230"/>
    <w:rsid w:val="0070260E"/>
    <w:rsid w:val="00704EBF"/>
    <w:rsid w:val="0070600B"/>
    <w:rsid w:val="0070639F"/>
    <w:rsid w:val="00711DFF"/>
    <w:rsid w:val="00714624"/>
    <w:rsid w:val="00715978"/>
    <w:rsid w:val="00715E3F"/>
    <w:rsid w:val="00715F6A"/>
    <w:rsid w:val="0071662E"/>
    <w:rsid w:val="00716ABA"/>
    <w:rsid w:val="007178BF"/>
    <w:rsid w:val="00717ABF"/>
    <w:rsid w:val="00723EC7"/>
    <w:rsid w:val="00724DF0"/>
    <w:rsid w:val="00725BEA"/>
    <w:rsid w:val="0072670E"/>
    <w:rsid w:val="0072691C"/>
    <w:rsid w:val="00726DD5"/>
    <w:rsid w:val="00727BFC"/>
    <w:rsid w:val="00727DA2"/>
    <w:rsid w:val="007305DA"/>
    <w:rsid w:val="00731C47"/>
    <w:rsid w:val="0073306B"/>
    <w:rsid w:val="007333AB"/>
    <w:rsid w:val="00733839"/>
    <w:rsid w:val="007342D8"/>
    <w:rsid w:val="00737190"/>
    <w:rsid w:val="00740B02"/>
    <w:rsid w:val="00741144"/>
    <w:rsid w:val="0074376C"/>
    <w:rsid w:val="00745B2B"/>
    <w:rsid w:val="00746BD4"/>
    <w:rsid w:val="00752362"/>
    <w:rsid w:val="0075295E"/>
    <w:rsid w:val="00754038"/>
    <w:rsid w:val="007575AF"/>
    <w:rsid w:val="0075780C"/>
    <w:rsid w:val="00757B54"/>
    <w:rsid w:val="007601FC"/>
    <w:rsid w:val="007645E5"/>
    <w:rsid w:val="00764B64"/>
    <w:rsid w:val="00765B1D"/>
    <w:rsid w:val="00766539"/>
    <w:rsid w:val="00766B1E"/>
    <w:rsid w:val="00767CDE"/>
    <w:rsid w:val="007703F1"/>
    <w:rsid w:val="00773BB5"/>
    <w:rsid w:val="007748DD"/>
    <w:rsid w:val="00775A67"/>
    <w:rsid w:val="0077653C"/>
    <w:rsid w:val="0077668F"/>
    <w:rsid w:val="00781016"/>
    <w:rsid w:val="00782945"/>
    <w:rsid w:val="007830FD"/>
    <w:rsid w:val="007836E8"/>
    <w:rsid w:val="00783DF7"/>
    <w:rsid w:val="007857CD"/>
    <w:rsid w:val="00787093"/>
    <w:rsid w:val="0078760D"/>
    <w:rsid w:val="007877B5"/>
    <w:rsid w:val="00790BCF"/>
    <w:rsid w:val="00792AB1"/>
    <w:rsid w:val="00793AA6"/>
    <w:rsid w:val="00793C43"/>
    <w:rsid w:val="00794BE4"/>
    <w:rsid w:val="007A0190"/>
    <w:rsid w:val="007A3F26"/>
    <w:rsid w:val="007A5274"/>
    <w:rsid w:val="007A635E"/>
    <w:rsid w:val="007A65C7"/>
    <w:rsid w:val="007B0533"/>
    <w:rsid w:val="007B1143"/>
    <w:rsid w:val="007B2091"/>
    <w:rsid w:val="007B44A8"/>
    <w:rsid w:val="007B4BD0"/>
    <w:rsid w:val="007B76F5"/>
    <w:rsid w:val="007C04A8"/>
    <w:rsid w:val="007C19A5"/>
    <w:rsid w:val="007C2899"/>
    <w:rsid w:val="007C3967"/>
    <w:rsid w:val="007C3D9D"/>
    <w:rsid w:val="007C4323"/>
    <w:rsid w:val="007C523A"/>
    <w:rsid w:val="007C726B"/>
    <w:rsid w:val="007C7F25"/>
    <w:rsid w:val="007D4037"/>
    <w:rsid w:val="007D506E"/>
    <w:rsid w:val="007D577C"/>
    <w:rsid w:val="007D6C7D"/>
    <w:rsid w:val="007D7F2F"/>
    <w:rsid w:val="007E372A"/>
    <w:rsid w:val="007E428B"/>
    <w:rsid w:val="007E4A8A"/>
    <w:rsid w:val="007E60FE"/>
    <w:rsid w:val="007E69B8"/>
    <w:rsid w:val="007E730E"/>
    <w:rsid w:val="007E76FE"/>
    <w:rsid w:val="007E79C5"/>
    <w:rsid w:val="007F1CE3"/>
    <w:rsid w:val="007F2239"/>
    <w:rsid w:val="007F2737"/>
    <w:rsid w:val="007F2AB0"/>
    <w:rsid w:val="007F5658"/>
    <w:rsid w:val="007F60B7"/>
    <w:rsid w:val="007F7949"/>
    <w:rsid w:val="00800152"/>
    <w:rsid w:val="008009C1"/>
    <w:rsid w:val="00800C30"/>
    <w:rsid w:val="00801844"/>
    <w:rsid w:val="00801A42"/>
    <w:rsid w:val="00801F5B"/>
    <w:rsid w:val="00803343"/>
    <w:rsid w:val="008043ED"/>
    <w:rsid w:val="0080594D"/>
    <w:rsid w:val="008067CC"/>
    <w:rsid w:val="0080757F"/>
    <w:rsid w:val="00807587"/>
    <w:rsid w:val="0081325B"/>
    <w:rsid w:val="008146BF"/>
    <w:rsid w:val="00814EAA"/>
    <w:rsid w:val="008158DC"/>
    <w:rsid w:val="008164B6"/>
    <w:rsid w:val="008164EB"/>
    <w:rsid w:val="00816F67"/>
    <w:rsid w:val="00817225"/>
    <w:rsid w:val="0082003F"/>
    <w:rsid w:val="00824401"/>
    <w:rsid w:val="00826AE8"/>
    <w:rsid w:val="0083375F"/>
    <w:rsid w:val="008360A6"/>
    <w:rsid w:val="00836B9E"/>
    <w:rsid w:val="00837EE7"/>
    <w:rsid w:val="00840306"/>
    <w:rsid w:val="008406E2"/>
    <w:rsid w:val="00842B5B"/>
    <w:rsid w:val="0084316C"/>
    <w:rsid w:val="00844542"/>
    <w:rsid w:val="00847FD8"/>
    <w:rsid w:val="008504B7"/>
    <w:rsid w:val="00852804"/>
    <w:rsid w:val="008540ED"/>
    <w:rsid w:val="008553BC"/>
    <w:rsid w:val="008555F8"/>
    <w:rsid w:val="00855818"/>
    <w:rsid w:val="008632FE"/>
    <w:rsid w:val="00865B74"/>
    <w:rsid w:val="00866FAB"/>
    <w:rsid w:val="00870EED"/>
    <w:rsid w:val="008719AF"/>
    <w:rsid w:val="008720C7"/>
    <w:rsid w:val="00873C36"/>
    <w:rsid w:val="0087642D"/>
    <w:rsid w:val="008779ED"/>
    <w:rsid w:val="008779F1"/>
    <w:rsid w:val="00880178"/>
    <w:rsid w:val="0088061E"/>
    <w:rsid w:val="0088085B"/>
    <w:rsid w:val="00881700"/>
    <w:rsid w:val="00881DC0"/>
    <w:rsid w:val="008845A9"/>
    <w:rsid w:val="0088789C"/>
    <w:rsid w:val="00893CBA"/>
    <w:rsid w:val="00894CAD"/>
    <w:rsid w:val="00894D74"/>
    <w:rsid w:val="00895345"/>
    <w:rsid w:val="00896DB4"/>
    <w:rsid w:val="008A1C16"/>
    <w:rsid w:val="008A35ED"/>
    <w:rsid w:val="008A5845"/>
    <w:rsid w:val="008A5CB8"/>
    <w:rsid w:val="008A672E"/>
    <w:rsid w:val="008A6D88"/>
    <w:rsid w:val="008B0E63"/>
    <w:rsid w:val="008B2013"/>
    <w:rsid w:val="008B2BEF"/>
    <w:rsid w:val="008B3A6D"/>
    <w:rsid w:val="008B4E4E"/>
    <w:rsid w:val="008B52E0"/>
    <w:rsid w:val="008C0808"/>
    <w:rsid w:val="008C0EDF"/>
    <w:rsid w:val="008C1A56"/>
    <w:rsid w:val="008C1FEA"/>
    <w:rsid w:val="008C2751"/>
    <w:rsid w:val="008C45B9"/>
    <w:rsid w:val="008C5617"/>
    <w:rsid w:val="008C599D"/>
    <w:rsid w:val="008C7B2E"/>
    <w:rsid w:val="008D01AD"/>
    <w:rsid w:val="008D2EA4"/>
    <w:rsid w:val="008D7FE3"/>
    <w:rsid w:val="008E23FF"/>
    <w:rsid w:val="008E2A99"/>
    <w:rsid w:val="008E2EC6"/>
    <w:rsid w:val="008E3A6A"/>
    <w:rsid w:val="008E3EED"/>
    <w:rsid w:val="008E4A39"/>
    <w:rsid w:val="008E5002"/>
    <w:rsid w:val="008E5FF8"/>
    <w:rsid w:val="008E7067"/>
    <w:rsid w:val="008F13AA"/>
    <w:rsid w:val="008F1592"/>
    <w:rsid w:val="008F18E2"/>
    <w:rsid w:val="008F2BA9"/>
    <w:rsid w:val="008F2E68"/>
    <w:rsid w:val="008F4191"/>
    <w:rsid w:val="008F49E4"/>
    <w:rsid w:val="008F4A01"/>
    <w:rsid w:val="008F5BCD"/>
    <w:rsid w:val="008F7EBF"/>
    <w:rsid w:val="00902B31"/>
    <w:rsid w:val="009058D1"/>
    <w:rsid w:val="00907DE4"/>
    <w:rsid w:val="00910EAD"/>
    <w:rsid w:val="00913089"/>
    <w:rsid w:val="00915D8E"/>
    <w:rsid w:val="009175F5"/>
    <w:rsid w:val="00920BC7"/>
    <w:rsid w:val="00925F5A"/>
    <w:rsid w:val="00933BE5"/>
    <w:rsid w:val="00933CF8"/>
    <w:rsid w:val="00935942"/>
    <w:rsid w:val="00935C5A"/>
    <w:rsid w:val="00940C97"/>
    <w:rsid w:val="0094119C"/>
    <w:rsid w:val="00943AC6"/>
    <w:rsid w:val="00943F56"/>
    <w:rsid w:val="009450C7"/>
    <w:rsid w:val="00946146"/>
    <w:rsid w:val="0094691F"/>
    <w:rsid w:val="00947A1F"/>
    <w:rsid w:val="00951F94"/>
    <w:rsid w:val="00955A9A"/>
    <w:rsid w:val="00956145"/>
    <w:rsid w:val="00960116"/>
    <w:rsid w:val="00962157"/>
    <w:rsid w:val="00963D2D"/>
    <w:rsid w:val="00964008"/>
    <w:rsid w:val="00964094"/>
    <w:rsid w:val="00964B08"/>
    <w:rsid w:val="00964E30"/>
    <w:rsid w:val="009700B2"/>
    <w:rsid w:val="009754E5"/>
    <w:rsid w:val="009762B5"/>
    <w:rsid w:val="009769C1"/>
    <w:rsid w:val="00976F65"/>
    <w:rsid w:val="00980C58"/>
    <w:rsid w:val="00982FD3"/>
    <w:rsid w:val="00984A7F"/>
    <w:rsid w:val="00985383"/>
    <w:rsid w:val="00987891"/>
    <w:rsid w:val="00987BC6"/>
    <w:rsid w:val="009923DD"/>
    <w:rsid w:val="00995641"/>
    <w:rsid w:val="00995B94"/>
    <w:rsid w:val="009A34B3"/>
    <w:rsid w:val="009A389D"/>
    <w:rsid w:val="009A5B57"/>
    <w:rsid w:val="009A5C98"/>
    <w:rsid w:val="009A6AC5"/>
    <w:rsid w:val="009B1037"/>
    <w:rsid w:val="009B19EB"/>
    <w:rsid w:val="009B32E9"/>
    <w:rsid w:val="009B3C48"/>
    <w:rsid w:val="009B4B5B"/>
    <w:rsid w:val="009B7666"/>
    <w:rsid w:val="009C0E14"/>
    <w:rsid w:val="009C2D17"/>
    <w:rsid w:val="009C3790"/>
    <w:rsid w:val="009C3829"/>
    <w:rsid w:val="009C6E15"/>
    <w:rsid w:val="009D3957"/>
    <w:rsid w:val="009D39BA"/>
    <w:rsid w:val="009D470A"/>
    <w:rsid w:val="009D479B"/>
    <w:rsid w:val="009D4BC8"/>
    <w:rsid w:val="009D6041"/>
    <w:rsid w:val="009D6DFF"/>
    <w:rsid w:val="009E171F"/>
    <w:rsid w:val="009E1EF2"/>
    <w:rsid w:val="009E2334"/>
    <w:rsid w:val="009E2A51"/>
    <w:rsid w:val="009E2A70"/>
    <w:rsid w:val="009E4E2F"/>
    <w:rsid w:val="009E5156"/>
    <w:rsid w:val="009E5CA6"/>
    <w:rsid w:val="009E630F"/>
    <w:rsid w:val="009E6DFE"/>
    <w:rsid w:val="009E70BA"/>
    <w:rsid w:val="009E7BB4"/>
    <w:rsid w:val="009F226F"/>
    <w:rsid w:val="009F22FF"/>
    <w:rsid w:val="009F2600"/>
    <w:rsid w:val="009F2823"/>
    <w:rsid w:val="009F4345"/>
    <w:rsid w:val="009F52CE"/>
    <w:rsid w:val="009F6E33"/>
    <w:rsid w:val="009F7AE9"/>
    <w:rsid w:val="00A02870"/>
    <w:rsid w:val="00A04633"/>
    <w:rsid w:val="00A04EA9"/>
    <w:rsid w:val="00A05355"/>
    <w:rsid w:val="00A05569"/>
    <w:rsid w:val="00A05913"/>
    <w:rsid w:val="00A06A88"/>
    <w:rsid w:val="00A0710B"/>
    <w:rsid w:val="00A075FF"/>
    <w:rsid w:val="00A117DA"/>
    <w:rsid w:val="00A12C5E"/>
    <w:rsid w:val="00A12FF1"/>
    <w:rsid w:val="00A13B02"/>
    <w:rsid w:val="00A17BE7"/>
    <w:rsid w:val="00A209A9"/>
    <w:rsid w:val="00A22AD1"/>
    <w:rsid w:val="00A23811"/>
    <w:rsid w:val="00A23BA4"/>
    <w:rsid w:val="00A23BF0"/>
    <w:rsid w:val="00A268E2"/>
    <w:rsid w:val="00A300D2"/>
    <w:rsid w:val="00A327E8"/>
    <w:rsid w:val="00A32D1D"/>
    <w:rsid w:val="00A33B07"/>
    <w:rsid w:val="00A35566"/>
    <w:rsid w:val="00A36147"/>
    <w:rsid w:val="00A36E35"/>
    <w:rsid w:val="00A415EB"/>
    <w:rsid w:val="00A41AAA"/>
    <w:rsid w:val="00A4271B"/>
    <w:rsid w:val="00A444DC"/>
    <w:rsid w:val="00A51260"/>
    <w:rsid w:val="00A52143"/>
    <w:rsid w:val="00A541DD"/>
    <w:rsid w:val="00A55F6F"/>
    <w:rsid w:val="00A56458"/>
    <w:rsid w:val="00A56F8F"/>
    <w:rsid w:val="00A611AE"/>
    <w:rsid w:val="00A621A1"/>
    <w:rsid w:val="00A629A8"/>
    <w:rsid w:val="00A62D58"/>
    <w:rsid w:val="00A641C2"/>
    <w:rsid w:val="00A644E6"/>
    <w:rsid w:val="00A66018"/>
    <w:rsid w:val="00A67026"/>
    <w:rsid w:val="00A6744F"/>
    <w:rsid w:val="00A71E13"/>
    <w:rsid w:val="00A74366"/>
    <w:rsid w:val="00A7503F"/>
    <w:rsid w:val="00A76F0D"/>
    <w:rsid w:val="00A77274"/>
    <w:rsid w:val="00A81458"/>
    <w:rsid w:val="00A82F66"/>
    <w:rsid w:val="00A869F9"/>
    <w:rsid w:val="00A86B93"/>
    <w:rsid w:val="00A90B04"/>
    <w:rsid w:val="00A9101D"/>
    <w:rsid w:val="00A94D60"/>
    <w:rsid w:val="00A950BD"/>
    <w:rsid w:val="00A953C6"/>
    <w:rsid w:val="00A9618B"/>
    <w:rsid w:val="00AA03EB"/>
    <w:rsid w:val="00AA15C1"/>
    <w:rsid w:val="00AA2AF5"/>
    <w:rsid w:val="00AA4217"/>
    <w:rsid w:val="00AA4675"/>
    <w:rsid w:val="00AA5D0E"/>
    <w:rsid w:val="00AA7CE2"/>
    <w:rsid w:val="00AB0131"/>
    <w:rsid w:val="00AB124F"/>
    <w:rsid w:val="00AB36EA"/>
    <w:rsid w:val="00AB37E8"/>
    <w:rsid w:val="00AB3E6C"/>
    <w:rsid w:val="00AB5DF3"/>
    <w:rsid w:val="00AC18FD"/>
    <w:rsid w:val="00AC19C5"/>
    <w:rsid w:val="00AC1D81"/>
    <w:rsid w:val="00AC35F1"/>
    <w:rsid w:val="00AC4006"/>
    <w:rsid w:val="00AC5482"/>
    <w:rsid w:val="00AD4D76"/>
    <w:rsid w:val="00AD68CE"/>
    <w:rsid w:val="00AD6AD6"/>
    <w:rsid w:val="00AD6EDA"/>
    <w:rsid w:val="00AE0059"/>
    <w:rsid w:val="00AE0065"/>
    <w:rsid w:val="00AE0305"/>
    <w:rsid w:val="00AE0CB1"/>
    <w:rsid w:val="00AE3034"/>
    <w:rsid w:val="00AE5D24"/>
    <w:rsid w:val="00AE6228"/>
    <w:rsid w:val="00AE749C"/>
    <w:rsid w:val="00AF21C6"/>
    <w:rsid w:val="00AF27F3"/>
    <w:rsid w:val="00AF3477"/>
    <w:rsid w:val="00AF43F4"/>
    <w:rsid w:val="00AF6CFB"/>
    <w:rsid w:val="00AF6D70"/>
    <w:rsid w:val="00B00207"/>
    <w:rsid w:val="00B03311"/>
    <w:rsid w:val="00B127F1"/>
    <w:rsid w:val="00B128AB"/>
    <w:rsid w:val="00B13048"/>
    <w:rsid w:val="00B130F1"/>
    <w:rsid w:val="00B1375E"/>
    <w:rsid w:val="00B14D54"/>
    <w:rsid w:val="00B14DE4"/>
    <w:rsid w:val="00B153CD"/>
    <w:rsid w:val="00B15A1D"/>
    <w:rsid w:val="00B1668F"/>
    <w:rsid w:val="00B16EBA"/>
    <w:rsid w:val="00B25945"/>
    <w:rsid w:val="00B30209"/>
    <w:rsid w:val="00B327B3"/>
    <w:rsid w:val="00B33199"/>
    <w:rsid w:val="00B34374"/>
    <w:rsid w:val="00B35546"/>
    <w:rsid w:val="00B37711"/>
    <w:rsid w:val="00B41461"/>
    <w:rsid w:val="00B41868"/>
    <w:rsid w:val="00B42DA4"/>
    <w:rsid w:val="00B452CF"/>
    <w:rsid w:val="00B4555A"/>
    <w:rsid w:val="00B46124"/>
    <w:rsid w:val="00B51439"/>
    <w:rsid w:val="00B57299"/>
    <w:rsid w:val="00B62BA0"/>
    <w:rsid w:val="00B64F18"/>
    <w:rsid w:val="00B661E4"/>
    <w:rsid w:val="00B676F0"/>
    <w:rsid w:val="00B721B8"/>
    <w:rsid w:val="00B75C87"/>
    <w:rsid w:val="00B77DEC"/>
    <w:rsid w:val="00B8013B"/>
    <w:rsid w:val="00B82C52"/>
    <w:rsid w:val="00B8327C"/>
    <w:rsid w:val="00B845F1"/>
    <w:rsid w:val="00B9081B"/>
    <w:rsid w:val="00B90ACE"/>
    <w:rsid w:val="00B9115B"/>
    <w:rsid w:val="00B92D88"/>
    <w:rsid w:val="00B93135"/>
    <w:rsid w:val="00B9417F"/>
    <w:rsid w:val="00B95984"/>
    <w:rsid w:val="00B96DF7"/>
    <w:rsid w:val="00B97514"/>
    <w:rsid w:val="00BA44FC"/>
    <w:rsid w:val="00BA5A75"/>
    <w:rsid w:val="00BB0106"/>
    <w:rsid w:val="00BB0DB9"/>
    <w:rsid w:val="00BB1017"/>
    <w:rsid w:val="00BB300B"/>
    <w:rsid w:val="00BB31D2"/>
    <w:rsid w:val="00BB4EB0"/>
    <w:rsid w:val="00BB6DA2"/>
    <w:rsid w:val="00BB72D7"/>
    <w:rsid w:val="00BB7B07"/>
    <w:rsid w:val="00BC0F72"/>
    <w:rsid w:val="00BC15E2"/>
    <w:rsid w:val="00BC16E5"/>
    <w:rsid w:val="00BC6629"/>
    <w:rsid w:val="00BC770B"/>
    <w:rsid w:val="00BD1378"/>
    <w:rsid w:val="00BD17AD"/>
    <w:rsid w:val="00BE0C8C"/>
    <w:rsid w:val="00BE1983"/>
    <w:rsid w:val="00BE1E83"/>
    <w:rsid w:val="00BE20F8"/>
    <w:rsid w:val="00BE4F3B"/>
    <w:rsid w:val="00BE5B7E"/>
    <w:rsid w:val="00BE5EB7"/>
    <w:rsid w:val="00BF1504"/>
    <w:rsid w:val="00BF1BB9"/>
    <w:rsid w:val="00BF5F63"/>
    <w:rsid w:val="00BF7443"/>
    <w:rsid w:val="00BF77E2"/>
    <w:rsid w:val="00C00D09"/>
    <w:rsid w:val="00C0321B"/>
    <w:rsid w:val="00C04112"/>
    <w:rsid w:val="00C071D7"/>
    <w:rsid w:val="00C11E05"/>
    <w:rsid w:val="00C14B72"/>
    <w:rsid w:val="00C1511F"/>
    <w:rsid w:val="00C1565F"/>
    <w:rsid w:val="00C15B62"/>
    <w:rsid w:val="00C1623E"/>
    <w:rsid w:val="00C162CE"/>
    <w:rsid w:val="00C16533"/>
    <w:rsid w:val="00C16C90"/>
    <w:rsid w:val="00C179D3"/>
    <w:rsid w:val="00C17EF9"/>
    <w:rsid w:val="00C20719"/>
    <w:rsid w:val="00C20C0D"/>
    <w:rsid w:val="00C2122B"/>
    <w:rsid w:val="00C21350"/>
    <w:rsid w:val="00C21F3B"/>
    <w:rsid w:val="00C2303B"/>
    <w:rsid w:val="00C2454C"/>
    <w:rsid w:val="00C25AA3"/>
    <w:rsid w:val="00C27780"/>
    <w:rsid w:val="00C30FEB"/>
    <w:rsid w:val="00C3175F"/>
    <w:rsid w:val="00C320A2"/>
    <w:rsid w:val="00C32F09"/>
    <w:rsid w:val="00C33520"/>
    <w:rsid w:val="00C35033"/>
    <w:rsid w:val="00C350E4"/>
    <w:rsid w:val="00C369E9"/>
    <w:rsid w:val="00C40BEA"/>
    <w:rsid w:val="00C4203C"/>
    <w:rsid w:val="00C427A2"/>
    <w:rsid w:val="00C43299"/>
    <w:rsid w:val="00C458F6"/>
    <w:rsid w:val="00C46241"/>
    <w:rsid w:val="00C4719A"/>
    <w:rsid w:val="00C47ACD"/>
    <w:rsid w:val="00C52722"/>
    <w:rsid w:val="00C542EE"/>
    <w:rsid w:val="00C54B60"/>
    <w:rsid w:val="00C54F16"/>
    <w:rsid w:val="00C55293"/>
    <w:rsid w:val="00C607A8"/>
    <w:rsid w:val="00C60CC3"/>
    <w:rsid w:val="00C6177E"/>
    <w:rsid w:val="00C63B1B"/>
    <w:rsid w:val="00C642BD"/>
    <w:rsid w:val="00C64EE5"/>
    <w:rsid w:val="00C70B63"/>
    <w:rsid w:val="00C70F0E"/>
    <w:rsid w:val="00C7108C"/>
    <w:rsid w:val="00C71959"/>
    <w:rsid w:val="00C724DB"/>
    <w:rsid w:val="00C745EA"/>
    <w:rsid w:val="00C749C4"/>
    <w:rsid w:val="00C74A55"/>
    <w:rsid w:val="00C763BB"/>
    <w:rsid w:val="00C76EAB"/>
    <w:rsid w:val="00C815F3"/>
    <w:rsid w:val="00C830B8"/>
    <w:rsid w:val="00C847B5"/>
    <w:rsid w:val="00C86249"/>
    <w:rsid w:val="00C87228"/>
    <w:rsid w:val="00C916A6"/>
    <w:rsid w:val="00C922E3"/>
    <w:rsid w:val="00C93175"/>
    <w:rsid w:val="00C94985"/>
    <w:rsid w:val="00C95A27"/>
    <w:rsid w:val="00C95EDC"/>
    <w:rsid w:val="00C960A2"/>
    <w:rsid w:val="00C96232"/>
    <w:rsid w:val="00C96368"/>
    <w:rsid w:val="00CA62D8"/>
    <w:rsid w:val="00CB028B"/>
    <w:rsid w:val="00CB33B1"/>
    <w:rsid w:val="00CB4CD7"/>
    <w:rsid w:val="00CB558F"/>
    <w:rsid w:val="00CB5820"/>
    <w:rsid w:val="00CB612F"/>
    <w:rsid w:val="00CB7055"/>
    <w:rsid w:val="00CB74A0"/>
    <w:rsid w:val="00CC1840"/>
    <w:rsid w:val="00CC2D9D"/>
    <w:rsid w:val="00CC34FB"/>
    <w:rsid w:val="00CC3960"/>
    <w:rsid w:val="00CC77F6"/>
    <w:rsid w:val="00CC7BAB"/>
    <w:rsid w:val="00CD1912"/>
    <w:rsid w:val="00CD59F8"/>
    <w:rsid w:val="00CD659B"/>
    <w:rsid w:val="00CE68EF"/>
    <w:rsid w:val="00CE7C2C"/>
    <w:rsid w:val="00CF0423"/>
    <w:rsid w:val="00CF0CEC"/>
    <w:rsid w:val="00CF20F3"/>
    <w:rsid w:val="00CF33CF"/>
    <w:rsid w:val="00CF45D7"/>
    <w:rsid w:val="00CF48A8"/>
    <w:rsid w:val="00CF70FB"/>
    <w:rsid w:val="00D02455"/>
    <w:rsid w:val="00D028B3"/>
    <w:rsid w:val="00D04865"/>
    <w:rsid w:val="00D05399"/>
    <w:rsid w:val="00D05CAE"/>
    <w:rsid w:val="00D068DF"/>
    <w:rsid w:val="00D14565"/>
    <w:rsid w:val="00D1549B"/>
    <w:rsid w:val="00D1738B"/>
    <w:rsid w:val="00D17C90"/>
    <w:rsid w:val="00D21E71"/>
    <w:rsid w:val="00D22636"/>
    <w:rsid w:val="00D23D02"/>
    <w:rsid w:val="00D254A3"/>
    <w:rsid w:val="00D25B0D"/>
    <w:rsid w:val="00D25B75"/>
    <w:rsid w:val="00D265B6"/>
    <w:rsid w:val="00D26E50"/>
    <w:rsid w:val="00D302F2"/>
    <w:rsid w:val="00D30BEB"/>
    <w:rsid w:val="00D32EA9"/>
    <w:rsid w:val="00D34808"/>
    <w:rsid w:val="00D35AD3"/>
    <w:rsid w:val="00D37651"/>
    <w:rsid w:val="00D37F07"/>
    <w:rsid w:val="00D42794"/>
    <w:rsid w:val="00D4488B"/>
    <w:rsid w:val="00D453D1"/>
    <w:rsid w:val="00D471EB"/>
    <w:rsid w:val="00D47219"/>
    <w:rsid w:val="00D479AD"/>
    <w:rsid w:val="00D507CD"/>
    <w:rsid w:val="00D50F68"/>
    <w:rsid w:val="00D51F8A"/>
    <w:rsid w:val="00D52C49"/>
    <w:rsid w:val="00D55ACD"/>
    <w:rsid w:val="00D55DF8"/>
    <w:rsid w:val="00D56683"/>
    <w:rsid w:val="00D56E21"/>
    <w:rsid w:val="00D572AF"/>
    <w:rsid w:val="00D611A1"/>
    <w:rsid w:val="00D61283"/>
    <w:rsid w:val="00D61CCC"/>
    <w:rsid w:val="00D62641"/>
    <w:rsid w:val="00D63C75"/>
    <w:rsid w:val="00D67A26"/>
    <w:rsid w:val="00D67CEE"/>
    <w:rsid w:val="00D70CA4"/>
    <w:rsid w:val="00D730FC"/>
    <w:rsid w:val="00D735E0"/>
    <w:rsid w:val="00D74CB8"/>
    <w:rsid w:val="00D75A4B"/>
    <w:rsid w:val="00D7691C"/>
    <w:rsid w:val="00D7785E"/>
    <w:rsid w:val="00D81ADD"/>
    <w:rsid w:val="00D828EE"/>
    <w:rsid w:val="00D8298B"/>
    <w:rsid w:val="00D85F1E"/>
    <w:rsid w:val="00D9459D"/>
    <w:rsid w:val="00D94D78"/>
    <w:rsid w:val="00D966AA"/>
    <w:rsid w:val="00D97867"/>
    <w:rsid w:val="00DA5625"/>
    <w:rsid w:val="00DA584C"/>
    <w:rsid w:val="00DA5872"/>
    <w:rsid w:val="00DA697D"/>
    <w:rsid w:val="00DA7631"/>
    <w:rsid w:val="00DA7FD6"/>
    <w:rsid w:val="00DB1112"/>
    <w:rsid w:val="00DB12EC"/>
    <w:rsid w:val="00DB1C3A"/>
    <w:rsid w:val="00DB3AF4"/>
    <w:rsid w:val="00DB610C"/>
    <w:rsid w:val="00DB6F32"/>
    <w:rsid w:val="00DC0B92"/>
    <w:rsid w:val="00DC17DB"/>
    <w:rsid w:val="00DC4B68"/>
    <w:rsid w:val="00DC4F4B"/>
    <w:rsid w:val="00DC779D"/>
    <w:rsid w:val="00DD1744"/>
    <w:rsid w:val="00DD1796"/>
    <w:rsid w:val="00DD3D97"/>
    <w:rsid w:val="00DD41EA"/>
    <w:rsid w:val="00DD47AF"/>
    <w:rsid w:val="00DD5080"/>
    <w:rsid w:val="00DD62F0"/>
    <w:rsid w:val="00DE3A3E"/>
    <w:rsid w:val="00DE4E20"/>
    <w:rsid w:val="00DE5003"/>
    <w:rsid w:val="00DE5DAA"/>
    <w:rsid w:val="00DF051A"/>
    <w:rsid w:val="00DF0B5C"/>
    <w:rsid w:val="00DF1071"/>
    <w:rsid w:val="00DF1EFE"/>
    <w:rsid w:val="00DF4C39"/>
    <w:rsid w:val="00DF5E66"/>
    <w:rsid w:val="00DF6637"/>
    <w:rsid w:val="00DF6B7A"/>
    <w:rsid w:val="00DF728B"/>
    <w:rsid w:val="00E00A0E"/>
    <w:rsid w:val="00E02A51"/>
    <w:rsid w:val="00E043F7"/>
    <w:rsid w:val="00E10653"/>
    <w:rsid w:val="00E121AF"/>
    <w:rsid w:val="00E12986"/>
    <w:rsid w:val="00E1389E"/>
    <w:rsid w:val="00E149FC"/>
    <w:rsid w:val="00E15195"/>
    <w:rsid w:val="00E15AAA"/>
    <w:rsid w:val="00E165A2"/>
    <w:rsid w:val="00E16BCF"/>
    <w:rsid w:val="00E2137C"/>
    <w:rsid w:val="00E217F2"/>
    <w:rsid w:val="00E24C04"/>
    <w:rsid w:val="00E27072"/>
    <w:rsid w:val="00E2762F"/>
    <w:rsid w:val="00E30588"/>
    <w:rsid w:val="00E31D6C"/>
    <w:rsid w:val="00E322D1"/>
    <w:rsid w:val="00E3460D"/>
    <w:rsid w:val="00E352F6"/>
    <w:rsid w:val="00E40392"/>
    <w:rsid w:val="00E41AFC"/>
    <w:rsid w:val="00E41F91"/>
    <w:rsid w:val="00E4298C"/>
    <w:rsid w:val="00E51664"/>
    <w:rsid w:val="00E5327F"/>
    <w:rsid w:val="00E53FD7"/>
    <w:rsid w:val="00E56D82"/>
    <w:rsid w:val="00E57404"/>
    <w:rsid w:val="00E61990"/>
    <w:rsid w:val="00E61A5D"/>
    <w:rsid w:val="00E662ED"/>
    <w:rsid w:val="00E67A6B"/>
    <w:rsid w:val="00E7109E"/>
    <w:rsid w:val="00E72F57"/>
    <w:rsid w:val="00E7324A"/>
    <w:rsid w:val="00E7435B"/>
    <w:rsid w:val="00E82F8C"/>
    <w:rsid w:val="00E84BFD"/>
    <w:rsid w:val="00E84D54"/>
    <w:rsid w:val="00E86175"/>
    <w:rsid w:val="00E868F2"/>
    <w:rsid w:val="00E953FE"/>
    <w:rsid w:val="00E9602F"/>
    <w:rsid w:val="00E974C2"/>
    <w:rsid w:val="00E978EA"/>
    <w:rsid w:val="00EA02FD"/>
    <w:rsid w:val="00EA11FD"/>
    <w:rsid w:val="00EA157F"/>
    <w:rsid w:val="00EA2095"/>
    <w:rsid w:val="00EA4858"/>
    <w:rsid w:val="00EB316B"/>
    <w:rsid w:val="00EC1541"/>
    <w:rsid w:val="00EC4D1C"/>
    <w:rsid w:val="00EC5D95"/>
    <w:rsid w:val="00EC67E3"/>
    <w:rsid w:val="00EC72AF"/>
    <w:rsid w:val="00EC75D5"/>
    <w:rsid w:val="00EC7A78"/>
    <w:rsid w:val="00ED07A2"/>
    <w:rsid w:val="00ED1674"/>
    <w:rsid w:val="00ED3924"/>
    <w:rsid w:val="00ED529E"/>
    <w:rsid w:val="00ED67C7"/>
    <w:rsid w:val="00ED6BC8"/>
    <w:rsid w:val="00EE20AE"/>
    <w:rsid w:val="00EE38AE"/>
    <w:rsid w:val="00EE444A"/>
    <w:rsid w:val="00EE62FA"/>
    <w:rsid w:val="00EE6788"/>
    <w:rsid w:val="00EE7266"/>
    <w:rsid w:val="00EE7CE8"/>
    <w:rsid w:val="00EF0795"/>
    <w:rsid w:val="00EF10D2"/>
    <w:rsid w:val="00EF6C15"/>
    <w:rsid w:val="00F00D78"/>
    <w:rsid w:val="00F019C4"/>
    <w:rsid w:val="00F03159"/>
    <w:rsid w:val="00F042FA"/>
    <w:rsid w:val="00F04438"/>
    <w:rsid w:val="00F05417"/>
    <w:rsid w:val="00F05BC4"/>
    <w:rsid w:val="00F06AC6"/>
    <w:rsid w:val="00F102EF"/>
    <w:rsid w:val="00F10C2B"/>
    <w:rsid w:val="00F112FE"/>
    <w:rsid w:val="00F1279A"/>
    <w:rsid w:val="00F138D6"/>
    <w:rsid w:val="00F149F2"/>
    <w:rsid w:val="00F160CB"/>
    <w:rsid w:val="00F16F0B"/>
    <w:rsid w:val="00F17414"/>
    <w:rsid w:val="00F22170"/>
    <w:rsid w:val="00F224A0"/>
    <w:rsid w:val="00F230BA"/>
    <w:rsid w:val="00F2558D"/>
    <w:rsid w:val="00F264C4"/>
    <w:rsid w:val="00F265AC"/>
    <w:rsid w:val="00F27A90"/>
    <w:rsid w:val="00F30AAF"/>
    <w:rsid w:val="00F30B6B"/>
    <w:rsid w:val="00F33D9B"/>
    <w:rsid w:val="00F34B06"/>
    <w:rsid w:val="00F353AD"/>
    <w:rsid w:val="00F366D5"/>
    <w:rsid w:val="00F40536"/>
    <w:rsid w:val="00F41927"/>
    <w:rsid w:val="00F42BA3"/>
    <w:rsid w:val="00F42F2B"/>
    <w:rsid w:val="00F43738"/>
    <w:rsid w:val="00F43932"/>
    <w:rsid w:val="00F4422B"/>
    <w:rsid w:val="00F44D60"/>
    <w:rsid w:val="00F45108"/>
    <w:rsid w:val="00F45826"/>
    <w:rsid w:val="00F45F7B"/>
    <w:rsid w:val="00F4652C"/>
    <w:rsid w:val="00F50E4B"/>
    <w:rsid w:val="00F51348"/>
    <w:rsid w:val="00F51619"/>
    <w:rsid w:val="00F51C58"/>
    <w:rsid w:val="00F523F3"/>
    <w:rsid w:val="00F5333E"/>
    <w:rsid w:val="00F535E0"/>
    <w:rsid w:val="00F575A8"/>
    <w:rsid w:val="00F603DC"/>
    <w:rsid w:val="00F60605"/>
    <w:rsid w:val="00F618CB"/>
    <w:rsid w:val="00F61C3C"/>
    <w:rsid w:val="00F61F3C"/>
    <w:rsid w:val="00F63011"/>
    <w:rsid w:val="00F718A9"/>
    <w:rsid w:val="00F73428"/>
    <w:rsid w:val="00F74409"/>
    <w:rsid w:val="00F74941"/>
    <w:rsid w:val="00F7606B"/>
    <w:rsid w:val="00F7726E"/>
    <w:rsid w:val="00F813AB"/>
    <w:rsid w:val="00F82166"/>
    <w:rsid w:val="00F82A7D"/>
    <w:rsid w:val="00F83A8B"/>
    <w:rsid w:val="00F83E96"/>
    <w:rsid w:val="00F8660A"/>
    <w:rsid w:val="00F870D7"/>
    <w:rsid w:val="00F90C33"/>
    <w:rsid w:val="00F92202"/>
    <w:rsid w:val="00F95067"/>
    <w:rsid w:val="00F96B4E"/>
    <w:rsid w:val="00F97D9D"/>
    <w:rsid w:val="00FA0F73"/>
    <w:rsid w:val="00FA21E9"/>
    <w:rsid w:val="00FA3CF4"/>
    <w:rsid w:val="00FA6F01"/>
    <w:rsid w:val="00FA7EA6"/>
    <w:rsid w:val="00FB1B09"/>
    <w:rsid w:val="00FB3EC4"/>
    <w:rsid w:val="00FB5F13"/>
    <w:rsid w:val="00FC1E60"/>
    <w:rsid w:val="00FC2BFD"/>
    <w:rsid w:val="00FC2CB4"/>
    <w:rsid w:val="00FC30FC"/>
    <w:rsid w:val="00FC438F"/>
    <w:rsid w:val="00FC5BF0"/>
    <w:rsid w:val="00FC6F66"/>
    <w:rsid w:val="00FC740D"/>
    <w:rsid w:val="00FD0B0D"/>
    <w:rsid w:val="00FD0C25"/>
    <w:rsid w:val="00FD117F"/>
    <w:rsid w:val="00FD221F"/>
    <w:rsid w:val="00FD27E9"/>
    <w:rsid w:val="00FD2F6E"/>
    <w:rsid w:val="00FD32C5"/>
    <w:rsid w:val="00FE130B"/>
    <w:rsid w:val="00FE162F"/>
    <w:rsid w:val="00FE23D9"/>
    <w:rsid w:val="00FE6A73"/>
    <w:rsid w:val="00FE6A75"/>
    <w:rsid w:val="00FE75F1"/>
    <w:rsid w:val="00FE7B3B"/>
    <w:rsid w:val="00FE7D5F"/>
    <w:rsid w:val="00FF0E28"/>
    <w:rsid w:val="00FF18D3"/>
    <w:rsid w:val="00FF1989"/>
    <w:rsid w:val="00FF28AD"/>
    <w:rsid w:val="00FF4B11"/>
    <w:rsid w:val="00FF4EB7"/>
    <w:rsid w:val="00FF55A0"/>
    <w:rsid w:val="00FF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78A937EE"/>
  <w15:chartTrackingRefBased/>
  <w15:docId w15:val="{84AEEFAB-8320-431D-B312-DA78C43EA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861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86175"/>
  </w:style>
  <w:style w:type="paragraph" w:styleId="Voettekst">
    <w:name w:val="footer"/>
    <w:basedOn w:val="Standaard"/>
    <w:link w:val="VoettekstChar"/>
    <w:uiPriority w:val="99"/>
    <w:unhideWhenUsed/>
    <w:rsid w:val="00E861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86175"/>
  </w:style>
  <w:style w:type="character" w:styleId="Verwijzingopmerking">
    <w:name w:val="annotation reference"/>
    <w:basedOn w:val="Standaardalinea-lettertype"/>
    <w:uiPriority w:val="99"/>
    <w:semiHidden/>
    <w:unhideWhenUsed/>
    <w:rsid w:val="00297C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97C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97CF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97C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97CF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97C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97CF4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0C15AC"/>
    <w:pPr>
      <w:ind w:left="720"/>
      <w:contextualSpacing/>
    </w:pPr>
  </w:style>
  <w:style w:type="paragraph" w:styleId="Geenafstand">
    <w:name w:val="No Spacing"/>
    <w:uiPriority w:val="1"/>
    <w:qFormat/>
    <w:rsid w:val="001606F9"/>
    <w:pPr>
      <w:spacing w:after="0" w:line="240" w:lineRule="auto"/>
    </w:p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BB4E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BB4EB0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nd-iwgdh3b">
    <w:name w:val="gnd-iwgdh3b"/>
    <w:basedOn w:val="Standaardalinea-lettertype"/>
    <w:rsid w:val="00BB4EB0"/>
  </w:style>
  <w:style w:type="paragraph" w:styleId="Revisie">
    <w:name w:val="Revision"/>
    <w:hidden/>
    <w:uiPriority w:val="99"/>
    <w:semiHidden/>
    <w:rsid w:val="001F7B52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0C03A8"/>
    <w:rPr>
      <w:color w:val="0000FF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8504B7"/>
  </w:style>
  <w:style w:type="character" w:styleId="Regelnummer">
    <w:name w:val="line number"/>
    <w:basedOn w:val="Standaardalinea-lettertype"/>
    <w:uiPriority w:val="99"/>
    <w:semiHidden/>
    <w:unhideWhenUsed/>
    <w:rsid w:val="003170D8"/>
  </w:style>
  <w:style w:type="character" w:styleId="GevolgdeHyperlink">
    <w:name w:val="FollowedHyperlink"/>
    <w:basedOn w:val="Standaardalinea-lettertype"/>
    <w:uiPriority w:val="99"/>
    <w:semiHidden/>
    <w:unhideWhenUsed/>
    <w:rsid w:val="00D068DF"/>
    <w:rPr>
      <w:color w:val="919191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CB70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239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397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85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5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Grijswaarden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12C80-04F8-4EE4-83DA-DFCA9B086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58</Words>
  <Characters>5824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. Antonius Ziekenhuis</Company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reniers</dc:creator>
  <cp:keywords/>
  <dc:description/>
  <cp:lastModifiedBy>Reniers, Ted (Anesthesiologie &amp; Pijnbestrijding)</cp:lastModifiedBy>
  <cp:revision>4</cp:revision>
  <cp:lastPrinted>2024-12-16T14:48:00Z</cp:lastPrinted>
  <dcterms:created xsi:type="dcterms:W3CDTF">2025-06-04T07:54:00Z</dcterms:created>
  <dcterms:modified xsi:type="dcterms:W3CDTF">2025-06-0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6566ca-4673-37a3-ac2c-714b8b5084e9</vt:lpwstr>
  </property>
  <property fmtid="{D5CDD505-2E9C-101B-9397-08002B2CF9AE}" pid="24" name="Mendeley Citation Style_1">
    <vt:lpwstr>http://www.zotero.org/styles/vancouver</vt:lpwstr>
  </property>
</Properties>
</file>